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18E68" w14:textId="6513CC0C" w:rsidR="00631B18" w:rsidRPr="00CA481F" w:rsidRDefault="004C65C9" w:rsidP="00DD1968">
      <w:pPr>
        <w:pStyle w:val="NormalWeb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A481F">
        <w:rPr>
          <w:rFonts w:ascii="Times New Roman" w:hAnsi="Times New Roman" w:cs="Times New Roman"/>
          <w:b/>
          <w:bCs/>
          <w:color w:val="000000" w:themeColor="text1"/>
        </w:rPr>
        <w:t>Supplemental Table</w:t>
      </w:r>
      <w:r w:rsidR="00EC080D" w:rsidRPr="00CA481F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02368823" w14:textId="77777777" w:rsidR="00037398" w:rsidRPr="00CA481F" w:rsidRDefault="00037398" w:rsidP="00037398">
      <w:pPr>
        <w:pStyle w:val="Heading1"/>
      </w:pPr>
      <w:r w:rsidRPr="00CA481F">
        <w:t xml:space="preserve">Table S1 </w:t>
      </w:r>
      <w:bookmarkStart w:id="0" w:name="OLE_LINK363"/>
      <w:bookmarkStart w:id="1" w:name="OLE_LINK364"/>
      <w:r w:rsidRPr="00CA481F">
        <w:t>Correlation matrix of all variables assessed in the larger project</w:t>
      </w:r>
      <w:bookmarkEnd w:id="0"/>
      <w:bookmarkEnd w:id="1"/>
    </w:p>
    <w:tbl>
      <w:tblPr>
        <w:tblStyle w:val="TableGrid"/>
        <w:tblW w:w="515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1292"/>
        <w:gridCol w:w="899"/>
        <w:gridCol w:w="899"/>
        <w:gridCol w:w="899"/>
        <w:gridCol w:w="82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29"/>
        <w:gridCol w:w="426"/>
      </w:tblGrid>
      <w:tr w:rsidR="001500C2" w:rsidRPr="00CA481F" w14:paraId="0A41E119" w14:textId="77777777" w:rsidTr="005D4192">
        <w:trPr>
          <w:trHeight w:val="320"/>
          <w:jc w:val="center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15D9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F35A9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  <w:lang w:eastAsia="en-GB"/>
              </w:rPr>
              <w:t>Variable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FA3E6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399E7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820AF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EC3CC4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E3EF2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AEE6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79D996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D315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7B05D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9CC3A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ACBB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6E4F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B4A6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2F7E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CC937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5</w:t>
            </w:r>
          </w:p>
        </w:tc>
      </w:tr>
      <w:tr w:rsidR="001500C2" w:rsidRPr="00CA481F" w14:paraId="0E39DC9D" w14:textId="77777777" w:rsidTr="005D4192">
        <w:trPr>
          <w:trHeight w:val="320"/>
          <w:jc w:val="center"/>
        </w:trPr>
        <w:tc>
          <w:tcPr>
            <w:tcW w:w="2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653DA6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FABA4E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</w:rPr>
              <w:t>NSSS-S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CA3A9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36C79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93B4B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878CB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2D4A74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8E0A0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245A4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A75F0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F5939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2AFD9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50450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74107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A80AD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B54FC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C30F9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0B1E2795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5CD134D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413" w:type="pct"/>
            <w:noWrap/>
            <w:vAlign w:val="center"/>
            <w:hideMark/>
          </w:tcPr>
          <w:p w14:paraId="60E4488F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</w:rPr>
              <w:t>PSS</w:t>
            </w:r>
          </w:p>
        </w:tc>
        <w:tc>
          <w:tcPr>
            <w:tcW w:w="300" w:type="pct"/>
            <w:noWrap/>
            <w:vAlign w:val="center"/>
            <w:hideMark/>
          </w:tcPr>
          <w:p w14:paraId="30C081D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53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4422AE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5974242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579ABB6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614988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F2CC77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3ECF83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4FA797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811D7B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F8E58E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2F4AD2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FA4270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779502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54045BC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4642C8C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531974F9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1EE1411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413" w:type="pct"/>
            <w:noWrap/>
            <w:vAlign w:val="center"/>
            <w:hideMark/>
          </w:tcPr>
          <w:p w14:paraId="4289FD05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</w:rPr>
              <w:t>FSFI</w:t>
            </w:r>
          </w:p>
        </w:tc>
        <w:tc>
          <w:tcPr>
            <w:tcW w:w="300" w:type="pct"/>
            <w:noWrap/>
            <w:vAlign w:val="center"/>
            <w:hideMark/>
          </w:tcPr>
          <w:p w14:paraId="42BC8C7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686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5665C7C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63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9AD5A76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77" w:type="pct"/>
            <w:noWrap/>
            <w:vAlign w:val="center"/>
            <w:hideMark/>
          </w:tcPr>
          <w:p w14:paraId="2A74137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21AC73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858874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74A9EE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4BE3A1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0C8479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E6F82F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700E58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8730A3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05AEDF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1B66FED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594BFC4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4D5FD80C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12A95E1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413" w:type="pct"/>
            <w:noWrap/>
            <w:vAlign w:val="center"/>
            <w:hideMark/>
          </w:tcPr>
          <w:p w14:paraId="068C0FFF" w14:textId="77777777" w:rsidR="00037398" w:rsidRPr="00CA481F" w:rsidRDefault="00037398" w:rsidP="005D419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Desire</w:t>
            </w:r>
          </w:p>
        </w:tc>
        <w:tc>
          <w:tcPr>
            <w:tcW w:w="300" w:type="pct"/>
            <w:noWrap/>
            <w:vAlign w:val="center"/>
            <w:hideMark/>
          </w:tcPr>
          <w:p w14:paraId="464E697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78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49313DD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33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11F519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51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298A66A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3D8FCE4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0E89FE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74BC5C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0EE264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B3E346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C6C1986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A1BF60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DBA6E4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4250CF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7C6FD0B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68A642D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7A691AB4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70F0344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13" w:type="pct"/>
            <w:noWrap/>
            <w:vAlign w:val="center"/>
            <w:hideMark/>
          </w:tcPr>
          <w:p w14:paraId="4A13560C" w14:textId="77777777" w:rsidR="00037398" w:rsidRPr="00CA481F" w:rsidRDefault="00037398" w:rsidP="005D419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Arousal</w:t>
            </w:r>
          </w:p>
        </w:tc>
        <w:tc>
          <w:tcPr>
            <w:tcW w:w="300" w:type="pct"/>
            <w:noWrap/>
            <w:vAlign w:val="center"/>
            <w:hideMark/>
          </w:tcPr>
          <w:p w14:paraId="62D8EFB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57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771F64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7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2A02131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81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2CA2C7D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53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7BD8B02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42EAEBD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965590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014A8B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439A8D5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B2E0AC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060D7B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E3FD29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617E6ED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4A6E868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0D2C5FE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29B053AC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2D32652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13" w:type="pct"/>
            <w:noWrap/>
            <w:vAlign w:val="center"/>
            <w:hideMark/>
          </w:tcPr>
          <w:p w14:paraId="015F4317" w14:textId="77777777" w:rsidR="00037398" w:rsidRPr="00CA481F" w:rsidRDefault="00037398" w:rsidP="005D419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Lubrication</w:t>
            </w:r>
          </w:p>
        </w:tc>
        <w:tc>
          <w:tcPr>
            <w:tcW w:w="300" w:type="pct"/>
            <w:noWrap/>
            <w:vAlign w:val="center"/>
            <w:hideMark/>
          </w:tcPr>
          <w:p w14:paraId="3E9D8C7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12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D238E06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33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80C4FB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69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2B5B5A5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3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AA608F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532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7EB380A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475BE0C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ACB4F9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4B851A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E20732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DEEFEC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4B00C8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0DE605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6E23427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59B902E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5F2AC289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6C86B07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413" w:type="pct"/>
            <w:noWrap/>
            <w:vAlign w:val="center"/>
            <w:hideMark/>
          </w:tcPr>
          <w:p w14:paraId="062CD446" w14:textId="77777777" w:rsidR="00037398" w:rsidRPr="00CA481F" w:rsidRDefault="00037398" w:rsidP="005D419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Orgasm</w:t>
            </w:r>
          </w:p>
        </w:tc>
        <w:tc>
          <w:tcPr>
            <w:tcW w:w="300" w:type="pct"/>
            <w:noWrap/>
            <w:vAlign w:val="center"/>
            <w:hideMark/>
          </w:tcPr>
          <w:p w14:paraId="00D82B7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7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0084A4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88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591540C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70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1F641616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151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0" w:type="pct"/>
            <w:noWrap/>
            <w:vAlign w:val="center"/>
            <w:hideMark/>
          </w:tcPr>
          <w:p w14:paraId="5DAFFEE4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4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43D253C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1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76E6040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7134E2C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4ED81C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697944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01FD5A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054900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726625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7698735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518E67A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532EA9B5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0675F84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413" w:type="pct"/>
            <w:noWrap/>
            <w:vAlign w:val="center"/>
            <w:hideMark/>
          </w:tcPr>
          <w:p w14:paraId="76C3AFCF" w14:textId="77777777" w:rsidR="00037398" w:rsidRPr="00CA481F" w:rsidRDefault="00037398" w:rsidP="005D419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atisfaction</w:t>
            </w:r>
          </w:p>
        </w:tc>
        <w:tc>
          <w:tcPr>
            <w:tcW w:w="300" w:type="pct"/>
            <w:noWrap/>
            <w:vAlign w:val="center"/>
            <w:hideMark/>
          </w:tcPr>
          <w:p w14:paraId="4C3C927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62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4ACC634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73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E0A936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76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16C4ED9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18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BDBB5A4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9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56D40AC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86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FAD4E1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603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569A19E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70E19B2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A0ACD6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B771AA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347170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294BE3A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5F6A462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0B122C0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7246EB54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403156F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413" w:type="pct"/>
            <w:noWrap/>
            <w:vAlign w:val="center"/>
            <w:hideMark/>
          </w:tcPr>
          <w:p w14:paraId="3FE18C15" w14:textId="77777777" w:rsidR="00037398" w:rsidRPr="00CA481F" w:rsidRDefault="00037398" w:rsidP="005D4192">
            <w:pPr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300" w:type="pct"/>
            <w:noWrap/>
            <w:vAlign w:val="center"/>
            <w:hideMark/>
          </w:tcPr>
          <w:p w14:paraId="4AC7D95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1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FEADFE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42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209BE12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593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17197F5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158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0" w:type="pct"/>
            <w:noWrap/>
            <w:vAlign w:val="center"/>
            <w:hideMark/>
          </w:tcPr>
          <w:p w14:paraId="4837153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0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4355B9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5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E0842D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68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DF923C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06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9DE2B7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2B36211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56A127C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7F80F49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134D84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335A83F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3286A3C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639721D8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25BED906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413" w:type="pct"/>
            <w:noWrap/>
            <w:vAlign w:val="center"/>
            <w:hideMark/>
          </w:tcPr>
          <w:p w14:paraId="2598770D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</w:rPr>
              <w:t>GAD-7</w:t>
            </w:r>
          </w:p>
        </w:tc>
        <w:tc>
          <w:tcPr>
            <w:tcW w:w="300" w:type="pct"/>
            <w:noWrap/>
            <w:vAlign w:val="center"/>
            <w:hideMark/>
          </w:tcPr>
          <w:p w14:paraId="651BE63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06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7A5BCA8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6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2E75BB9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31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75AA772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04</w:t>
            </w:r>
          </w:p>
        </w:tc>
        <w:tc>
          <w:tcPr>
            <w:tcW w:w="300" w:type="pct"/>
            <w:noWrap/>
            <w:vAlign w:val="center"/>
            <w:hideMark/>
          </w:tcPr>
          <w:p w14:paraId="27AB0C0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5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7FA681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2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0" w:type="pct"/>
            <w:noWrap/>
            <w:vAlign w:val="center"/>
            <w:hideMark/>
          </w:tcPr>
          <w:p w14:paraId="0C78805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5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5DF793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32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93A325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9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78AAC52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4A5AE2F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1BC2817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0FEC7FC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7EEDCF5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0437968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76E97218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37FA430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413" w:type="pct"/>
            <w:noWrap/>
            <w:vAlign w:val="center"/>
            <w:hideMark/>
          </w:tcPr>
          <w:p w14:paraId="16E9F1B5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</w:rPr>
              <w:t>PHQ-9</w:t>
            </w:r>
          </w:p>
        </w:tc>
        <w:tc>
          <w:tcPr>
            <w:tcW w:w="300" w:type="pct"/>
            <w:noWrap/>
            <w:vAlign w:val="center"/>
            <w:hideMark/>
          </w:tcPr>
          <w:p w14:paraId="27EA6CE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61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760533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6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756691B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351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7AF12704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019</w:t>
            </w:r>
          </w:p>
        </w:tc>
        <w:tc>
          <w:tcPr>
            <w:tcW w:w="300" w:type="pct"/>
            <w:noWrap/>
            <w:vAlign w:val="center"/>
            <w:hideMark/>
          </w:tcPr>
          <w:p w14:paraId="1072C94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81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EA16AC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7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18981E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21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348295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40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266ECF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5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419C701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801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2985A02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065D12D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14:paraId="3BA9924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735EBB5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1446B06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71282487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74CB026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413" w:type="pct"/>
            <w:noWrap/>
            <w:vAlign w:val="center"/>
            <w:hideMark/>
          </w:tcPr>
          <w:p w14:paraId="2B27CA50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</w:rPr>
              <w:t>RSES</w:t>
            </w:r>
          </w:p>
        </w:tc>
        <w:tc>
          <w:tcPr>
            <w:tcW w:w="300" w:type="pct"/>
            <w:noWrap/>
            <w:vAlign w:val="center"/>
            <w:hideMark/>
          </w:tcPr>
          <w:p w14:paraId="30892F0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36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9DD58A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5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5B9F2BA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62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045B755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034</w:t>
            </w:r>
          </w:p>
        </w:tc>
        <w:tc>
          <w:tcPr>
            <w:tcW w:w="300" w:type="pct"/>
            <w:noWrap/>
            <w:vAlign w:val="center"/>
            <w:hideMark/>
          </w:tcPr>
          <w:p w14:paraId="43B1A79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3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176C73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14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0" w:type="pct"/>
            <w:noWrap/>
            <w:vAlign w:val="center"/>
            <w:hideMark/>
          </w:tcPr>
          <w:p w14:paraId="14C5326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4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C2BF78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3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DC2F86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143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0" w:type="pct"/>
            <w:noWrap/>
            <w:vAlign w:val="center"/>
            <w:hideMark/>
          </w:tcPr>
          <w:p w14:paraId="6BBFD6C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50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99FE1B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578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45A31DB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00" w:type="pct"/>
            <w:noWrap/>
            <w:vAlign w:val="center"/>
            <w:hideMark/>
          </w:tcPr>
          <w:p w14:paraId="1DB704F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" w:type="pct"/>
            <w:noWrap/>
            <w:vAlign w:val="center"/>
            <w:hideMark/>
          </w:tcPr>
          <w:p w14:paraId="11454BC6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2A78A394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41E9523B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2C0E3EF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413" w:type="pct"/>
            <w:noWrap/>
            <w:vAlign w:val="center"/>
            <w:hideMark/>
          </w:tcPr>
          <w:p w14:paraId="399331C6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</w:rPr>
              <w:t>PSQI</w:t>
            </w:r>
          </w:p>
        </w:tc>
        <w:tc>
          <w:tcPr>
            <w:tcW w:w="300" w:type="pct"/>
            <w:noWrap/>
            <w:vAlign w:val="center"/>
            <w:hideMark/>
          </w:tcPr>
          <w:p w14:paraId="5EE945C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2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627D79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8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1876B7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32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33328E5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009</w:t>
            </w:r>
          </w:p>
        </w:tc>
        <w:tc>
          <w:tcPr>
            <w:tcW w:w="300" w:type="pct"/>
            <w:noWrap/>
            <w:vAlign w:val="center"/>
            <w:hideMark/>
          </w:tcPr>
          <w:p w14:paraId="358C99B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63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DF10A91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101</w:t>
            </w:r>
          </w:p>
        </w:tc>
        <w:tc>
          <w:tcPr>
            <w:tcW w:w="300" w:type="pct"/>
            <w:noWrap/>
            <w:vAlign w:val="center"/>
            <w:hideMark/>
          </w:tcPr>
          <w:p w14:paraId="532F52C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5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5986E6D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33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2753BF4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8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52DE889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4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E2C169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56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C6AE4F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377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BDD955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77" w:type="pct"/>
            <w:noWrap/>
            <w:vAlign w:val="center"/>
            <w:hideMark/>
          </w:tcPr>
          <w:p w14:paraId="2EB80A3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" w:type="pct"/>
            <w:noWrap/>
            <w:vAlign w:val="center"/>
            <w:hideMark/>
          </w:tcPr>
          <w:p w14:paraId="656DD74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0966DF9B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2F04702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413" w:type="pct"/>
            <w:noWrap/>
            <w:vAlign w:val="center"/>
            <w:hideMark/>
          </w:tcPr>
          <w:p w14:paraId="5850913E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</w:rPr>
              <w:t>SSRS</w:t>
            </w:r>
          </w:p>
        </w:tc>
        <w:tc>
          <w:tcPr>
            <w:tcW w:w="300" w:type="pct"/>
            <w:noWrap/>
            <w:vAlign w:val="center"/>
            <w:hideMark/>
          </w:tcPr>
          <w:p w14:paraId="25E0CD0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02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C25F5F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3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7599A3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61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637ECEA7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300" w:type="pct"/>
            <w:noWrap/>
            <w:vAlign w:val="center"/>
            <w:hideMark/>
          </w:tcPr>
          <w:p w14:paraId="12CADB3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13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00" w:type="pct"/>
            <w:noWrap/>
            <w:vAlign w:val="center"/>
            <w:hideMark/>
          </w:tcPr>
          <w:p w14:paraId="0B48EB8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15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780815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172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7EFDF7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38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785DD7A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3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4326738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5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52A46A0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376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1E44064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76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C87151F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283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0542031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507DE92A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500C2" w:rsidRPr="00CA481F" w14:paraId="5F817703" w14:textId="77777777" w:rsidTr="005D4192">
        <w:trPr>
          <w:trHeight w:val="360"/>
          <w:jc w:val="center"/>
        </w:trPr>
        <w:tc>
          <w:tcPr>
            <w:tcW w:w="293" w:type="pct"/>
            <w:noWrap/>
            <w:vAlign w:val="center"/>
            <w:hideMark/>
          </w:tcPr>
          <w:p w14:paraId="4A9CEDA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413" w:type="pct"/>
            <w:noWrap/>
            <w:vAlign w:val="center"/>
            <w:hideMark/>
          </w:tcPr>
          <w:p w14:paraId="01556621" w14:textId="77777777" w:rsidR="00037398" w:rsidRPr="00CA481F" w:rsidRDefault="00037398" w:rsidP="005D419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A481F">
              <w:rPr>
                <w:b/>
                <w:bCs/>
                <w:color w:val="000000" w:themeColor="text1"/>
                <w:sz w:val="22"/>
                <w:szCs w:val="22"/>
              </w:rPr>
              <w:t>QOL</w:t>
            </w:r>
          </w:p>
        </w:tc>
        <w:tc>
          <w:tcPr>
            <w:tcW w:w="300" w:type="pct"/>
            <w:noWrap/>
            <w:vAlign w:val="center"/>
            <w:hideMark/>
          </w:tcPr>
          <w:p w14:paraId="443BA048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5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E80CF0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93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E9277C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51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04094D3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068</w:t>
            </w:r>
          </w:p>
        </w:tc>
        <w:tc>
          <w:tcPr>
            <w:tcW w:w="300" w:type="pct"/>
            <w:noWrap/>
            <w:vAlign w:val="center"/>
            <w:hideMark/>
          </w:tcPr>
          <w:p w14:paraId="73E49EB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1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24AA650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289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7F238AC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16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6274FFBD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495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3D83ED05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37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0928C039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58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7B62F14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694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1DCFB8FE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721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300" w:type="pct"/>
            <w:noWrap/>
            <w:vAlign w:val="center"/>
            <w:hideMark/>
          </w:tcPr>
          <w:p w14:paraId="44F8ADBB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-0.540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noWrap/>
            <w:vAlign w:val="center"/>
            <w:hideMark/>
          </w:tcPr>
          <w:p w14:paraId="132DC763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0.541</w:t>
            </w:r>
            <w:r w:rsidRPr="00CA481F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4" w:type="pct"/>
            <w:noWrap/>
            <w:vAlign w:val="center"/>
            <w:hideMark/>
          </w:tcPr>
          <w:p w14:paraId="5E46DC62" w14:textId="77777777" w:rsidR="00037398" w:rsidRPr="00CA481F" w:rsidRDefault="00037398" w:rsidP="005D4192">
            <w:pPr>
              <w:rPr>
                <w:color w:val="000000" w:themeColor="text1"/>
                <w:sz w:val="21"/>
                <w:szCs w:val="21"/>
              </w:rPr>
            </w:pPr>
            <w:r w:rsidRPr="00CA481F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</w:tbl>
    <w:p w14:paraId="04BF9F03" w14:textId="77777777" w:rsidR="00037398" w:rsidRPr="00CA481F" w:rsidRDefault="00037398" w:rsidP="00037398">
      <w:pPr>
        <w:jc w:val="both"/>
        <w:rPr>
          <w:sz w:val="22"/>
          <w:szCs w:val="22"/>
          <w:lang w:val="en-GB" w:eastAsia="en-GB"/>
        </w:rPr>
      </w:pPr>
      <w:r w:rsidRPr="00CA481F">
        <w:rPr>
          <w:sz w:val="22"/>
          <w:szCs w:val="22"/>
          <w:lang w:val="en-GB" w:eastAsia="en-GB"/>
        </w:rPr>
        <w:t xml:space="preserve">Note: </w:t>
      </w:r>
      <w:r w:rsidRPr="00CA481F">
        <w:rPr>
          <w:color w:val="000000"/>
          <w:sz w:val="22"/>
          <w:szCs w:val="22"/>
          <w:vertAlign w:val="superscript"/>
        </w:rPr>
        <w:t xml:space="preserve">* </w:t>
      </w:r>
      <w:r w:rsidRPr="00CA481F">
        <w:rPr>
          <w:i/>
          <w:iCs/>
          <w:color w:val="000000"/>
          <w:sz w:val="22"/>
          <w:szCs w:val="22"/>
        </w:rPr>
        <w:t>p</w:t>
      </w:r>
      <w:r w:rsidRPr="00CA481F">
        <w:rPr>
          <w:color w:val="000000"/>
          <w:sz w:val="22"/>
          <w:szCs w:val="22"/>
        </w:rPr>
        <w:t xml:space="preserve">&lt;0.05; </w:t>
      </w:r>
      <w:r w:rsidRPr="00CA481F">
        <w:rPr>
          <w:color w:val="000000"/>
          <w:sz w:val="22"/>
          <w:szCs w:val="22"/>
          <w:vertAlign w:val="superscript"/>
        </w:rPr>
        <w:t xml:space="preserve">** </w:t>
      </w:r>
      <w:r w:rsidRPr="00CA481F">
        <w:rPr>
          <w:i/>
          <w:iCs/>
          <w:color w:val="000000"/>
          <w:sz w:val="22"/>
          <w:szCs w:val="22"/>
        </w:rPr>
        <w:t>p</w:t>
      </w:r>
      <w:r w:rsidRPr="00CA481F">
        <w:rPr>
          <w:color w:val="000000"/>
          <w:sz w:val="22"/>
          <w:szCs w:val="22"/>
        </w:rPr>
        <w:t>&lt;0.01.</w:t>
      </w:r>
      <w:r w:rsidRPr="00CA481F">
        <w:rPr>
          <w:color w:val="000000" w:themeColor="text1"/>
          <w:sz w:val="22"/>
          <w:szCs w:val="22"/>
        </w:rPr>
        <w:t xml:space="preserve"> Correlations were performed using Pearson correlations. Results with significant estimates are highlighted in red font.</w:t>
      </w:r>
    </w:p>
    <w:p w14:paraId="44E15F9C" w14:textId="05ADA2AF" w:rsidR="00037398" w:rsidRPr="00CA481F" w:rsidRDefault="00037398" w:rsidP="00037398">
      <w:pPr>
        <w:jc w:val="both"/>
        <w:rPr>
          <w:rFonts w:eastAsia="SimSun"/>
          <w:color w:val="000000"/>
          <w:sz w:val="22"/>
          <w:szCs w:val="22"/>
        </w:rPr>
      </w:pPr>
      <w:r w:rsidRPr="00CA481F">
        <w:rPr>
          <w:sz w:val="22"/>
          <w:szCs w:val="22"/>
          <w:lang w:val="en-GB" w:eastAsia="en-GB"/>
        </w:rPr>
        <w:t>NSSS-S (</w:t>
      </w:r>
      <w:r w:rsidRPr="00CA481F">
        <w:rPr>
          <w:color w:val="000000"/>
          <w:sz w:val="22"/>
          <w:szCs w:val="22"/>
        </w:rPr>
        <w:t>New Sexual Satisfaction Scale-Short form</w:t>
      </w:r>
      <w:r w:rsidRPr="00CA481F">
        <w:rPr>
          <w:sz w:val="22"/>
          <w:szCs w:val="22"/>
          <w:lang w:val="en-GB" w:eastAsia="en-GB"/>
        </w:rPr>
        <w:t>); PSS (</w:t>
      </w:r>
      <w:r w:rsidRPr="00CA481F">
        <w:rPr>
          <w:color w:val="000000"/>
          <w:sz w:val="22"/>
          <w:szCs w:val="22"/>
        </w:rPr>
        <w:t>Positive sexuality scale</w:t>
      </w:r>
      <w:r w:rsidRPr="00CA481F">
        <w:rPr>
          <w:sz w:val="22"/>
          <w:szCs w:val="22"/>
          <w:lang w:val="en-GB" w:eastAsia="en-GB"/>
        </w:rPr>
        <w:t xml:space="preserve">); FSFI (Female Sexual Function Index); </w:t>
      </w:r>
      <w:r w:rsidRPr="00CA481F">
        <w:rPr>
          <w:rFonts w:eastAsia="SimSun"/>
          <w:color w:val="000000"/>
          <w:sz w:val="22"/>
          <w:szCs w:val="22"/>
        </w:rPr>
        <w:t xml:space="preserve">GAD-7 (7-item Generalized Anxiety Disorder scale); PHQ-9 (9-item Patient Health Questionnaire); RSES (Rosenberg Self-Esteem Scale); </w:t>
      </w:r>
      <w:r w:rsidRPr="00CA481F">
        <w:rPr>
          <w:sz w:val="22"/>
          <w:szCs w:val="22"/>
          <w:lang w:val="en-GB" w:eastAsia="en-GB"/>
        </w:rPr>
        <w:t>PSQI (Pittsburgh Sleep Quality Index); SSRS (Social Support Rating Scale);</w:t>
      </w:r>
      <w:bookmarkStart w:id="2" w:name="OLE_LINK1"/>
      <w:bookmarkStart w:id="3" w:name="OLE_LINK2"/>
      <w:r w:rsidRPr="00CA481F">
        <w:rPr>
          <w:sz w:val="22"/>
          <w:szCs w:val="22"/>
          <w:lang w:val="en-GB" w:eastAsia="en-GB"/>
        </w:rPr>
        <w:t xml:space="preserve"> </w:t>
      </w:r>
      <w:r w:rsidRPr="00CA481F">
        <w:rPr>
          <w:rFonts w:eastAsia="SimSun"/>
          <w:color w:val="000000"/>
          <w:sz w:val="22"/>
          <w:szCs w:val="22"/>
        </w:rPr>
        <w:t>QOL (WHOQOL-BREF</w:t>
      </w:r>
      <w:bookmarkEnd w:id="2"/>
      <w:bookmarkEnd w:id="3"/>
      <w:r w:rsidRPr="00CA481F">
        <w:rPr>
          <w:rFonts w:eastAsia="SimSun"/>
          <w:color w:val="000000"/>
          <w:sz w:val="22"/>
          <w:szCs w:val="22"/>
        </w:rPr>
        <w:t>: World Health Organization Quality of Life–abbreviated short version</w:t>
      </w:r>
    </w:p>
    <w:p w14:paraId="7F7D88B2" w14:textId="6E7E6AA8" w:rsidR="00037398" w:rsidRPr="00CA481F" w:rsidRDefault="00037398" w:rsidP="00037398">
      <w:pPr>
        <w:rPr>
          <w:rFonts w:eastAsia="SimSun"/>
          <w:color w:val="000000"/>
          <w:sz w:val="22"/>
          <w:szCs w:val="22"/>
        </w:rPr>
      </w:pPr>
      <w:r w:rsidRPr="00CA481F">
        <w:rPr>
          <w:rFonts w:eastAsia="SimSun"/>
          <w:color w:val="000000"/>
          <w:sz w:val="22"/>
          <w:szCs w:val="22"/>
        </w:rPr>
        <w:br w:type="page"/>
      </w:r>
    </w:p>
    <w:p w14:paraId="120CCA16" w14:textId="77777777" w:rsidR="00037398" w:rsidRPr="00CA481F" w:rsidRDefault="00037398" w:rsidP="009214A9">
      <w:pPr>
        <w:jc w:val="both"/>
        <w:rPr>
          <w:rFonts w:eastAsia="SimSun"/>
          <w:color w:val="000000"/>
          <w:sz w:val="22"/>
          <w:szCs w:val="22"/>
        </w:rPr>
        <w:sectPr w:rsidR="00037398" w:rsidRPr="00CA481F" w:rsidSect="0046567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A37E84" w14:textId="431383C3" w:rsidR="00037398" w:rsidRPr="00CA481F" w:rsidRDefault="00037398" w:rsidP="00037398">
      <w:pPr>
        <w:pStyle w:val="Heading1"/>
      </w:pPr>
      <w:bookmarkStart w:id="4" w:name="OLE_LINK16"/>
      <w:bookmarkStart w:id="5" w:name="OLE_LINK17"/>
      <w:r w:rsidRPr="00CA481F">
        <w:lastRenderedPageBreak/>
        <w:t>Table S</w:t>
      </w:r>
      <w:bookmarkEnd w:id="4"/>
      <w:bookmarkEnd w:id="5"/>
      <w:r w:rsidR="00CB36A5" w:rsidRPr="00CA481F">
        <w:t xml:space="preserve">2 </w:t>
      </w:r>
      <w:r w:rsidRPr="00CA481F">
        <w:t>Overview of birthplace, current residence, and residence change (</w:t>
      </w:r>
      <w:r w:rsidRPr="00CA481F">
        <w:rPr>
          <w:i/>
          <w:iCs/>
        </w:rPr>
        <w:t>N</w:t>
      </w:r>
      <w:r w:rsidRPr="00CA481F">
        <w:t>=509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65"/>
        <w:gridCol w:w="1882"/>
        <w:gridCol w:w="2073"/>
      </w:tblGrid>
      <w:tr w:rsidR="00037398" w:rsidRPr="00CA481F" w14:paraId="40F59AE6" w14:textId="77777777" w:rsidTr="00504F4B">
        <w:trPr>
          <w:trHeight w:val="320"/>
          <w:jc w:val="center"/>
        </w:trPr>
        <w:tc>
          <w:tcPr>
            <w:tcW w:w="28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979B2" w14:textId="77777777" w:rsidR="00037398" w:rsidRPr="00CA481F" w:rsidRDefault="00037398" w:rsidP="00504F4B">
            <w:pPr>
              <w:rPr>
                <w:color w:val="000000" w:themeColor="text1"/>
              </w:rPr>
            </w:pPr>
            <w:bookmarkStart w:id="6" w:name="_Hlk134042294"/>
            <w:r w:rsidRPr="00CA481F">
              <w:rPr>
                <w:color w:val="000000" w:themeColor="text1"/>
              </w:rPr>
              <w:t>Province of residence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FEA982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Place of birth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9C635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Current residence</w:t>
            </w:r>
          </w:p>
        </w:tc>
      </w:tr>
      <w:bookmarkEnd w:id="6"/>
      <w:tr w:rsidR="00037398" w:rsidRPr="00CA481F" w14:paraId="06360997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29443383" w14:textId="77777777" w:rsidR="00037398" w:rsidRPr="00CA481F" w:rsidRDefault="00037398" w:rsidP="00504F4B">
            <w:pPr>
              <w:spacing w:line="276" w:lineRule="auto"/>
              <w:rPr>
                <w:rFonts w:eastAsia="DengXian"/>
                <w:color w:val="000000" w:themeColor="text1"/>
              </w:rPr>
            </w:pPr>
            <w:r w:rsidRPr="00CA481F">
              <w:rPr>
                <w:rFonts w:eastAsia="DengXian"/>
                <w:color w:val="000000" w:themeColor="text1"/>
              </w:rPr>
              <w:t xml:space="preserve">Economically developed area </w:t>
            </w:r>
            <w:r w:rsidRPr="00CA481F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43" w:type="pct"/>
            <w:noWrap/>
            <w:vAlign w:val="center"/>
          </w:tcPr>
          <w:p w14:paraId="3878E6C8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149" w:type="pct"/>
            <w:vAlign w:val="center"/>
          </w:tcPr>
          <w:p w14:paraId="113A575B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</w:p>
        </w:tc>
      </w:tr>
      <w:tr w:rsidR="00037398" w:rsidRPr="00CA481F" w14:paraId="03DAABFF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621A9CED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Beijing</w:t>
            </w:r>
          </w:p>
        </w:tc>
        <w:tc>
          <w:tcPr>
            <w:tcW w:w="1043" w:type="pct"/>
            <w:noWrap/>
            <w:vAlign w:val="center"/>
          </w:tcPr>
          <w:p w14:paraId="32031D58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1(2.2)</w:t>
            </w:r>
          </w:p>
        </w:tc>
        <w:tc>
          <w:tcPr>
            <w:tcW w:w="1149" w:type="pct"/>
            <w:vAlign w:val="center"/>
          </w:tcPr>
          <w:p w14:paraId="3C898C5D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43(8.4)</w:t>
            </w:r>
          </w:p>
        </w:tc>
      </w:tr>
      <w:tr w:rsidR="00037398" w:rsidRPr="00CA481F" w14:paraId="75E6286D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770511CD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Shanghai</w:t>
            </w:r>
          </w:p>
        </w:tc>
        <w:tc>
          <w:tcPr>
            <w:tcW w:w="1043" w:type="pct"/>
            <w:noWrap/>
            <w:vAlign w:val="center"/>
          </w:tcPr>
          <w:p w14:paraId="1888E035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1(2.2)</w:t>
            </w:r>
          </w:p>
        </w:tc>
        <w:tc>
          <w:tcPr>
            <w:tcW w:w="1149" w:type="pct"/>
            <w:vAlign w:val="center"/>
          </w:tcPr>
          <w:p w14:paraId="560E191C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49(9.6)</w:t>
            </w:r>
          </w:p>
        </w:tc>
      </w:tr>
      <w:tr w:rsidR="00037398" w:rsidRPr="00CA481F" w14:paraId="60D72A91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19A9D4F6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Fujian</w:t>
            </w:r>
          </w:p>
        </w:tc>
        <w:tc>
          <w:tcPr>
            <w:tcW w:w="1043" w:type="pct"/>
            <w:noWrap/>
            <w:vAlign w:val="center"/>
          </w:tcPr>
          <w:p w14:paraId="235BA27B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3(2.6)</w:t>
            </w:r>
          </w:p>
        </w:tc>
        <w:tc>
          <w:tcPr>
            <w:tcW w:w="1149" w:type="pct"/>
            <w:vAlign w:val="center"/>
          </w:tcPr>
          <w:p w14:paraId="0D751C9B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4(0.8)</w:t>
            </w:r>
          </w:p>
        </w:tc>
      </w:tr>
      <w:tr w:rsidR="00037398" w:rsidRPr="00CA481F" w14:paraId="7DACAD72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3988E8B9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Jiangsu</w:t>
            </w:r>
          </w:p>
        </w:tc>
        <w:tc>
          <w:tcPr>
            <w:tcW w:w="1043" w:type="pct"/>
            <w:noWrap/>
            <w:vAlign w:val="center"/>
          </w:tcPr>
          <w:p w14:paraId="5454D833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23(4.5)</w:t>
            </w:r>
          </w:p>
        </w:tc>
        <w:tc>
          <w:tcPr>
            <w:tcW w:w="1149" w:type="pct"/>
            <w:vAlign w:val="center"/>
          </w:tcPr>
          <w:p w14:paraId="55F6F1F2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32(6.3)</w:t>
            </w:r>
          </w:p>
        </w:tc>
      </w:tr>
      <w:tr w:rsidR="00037398" w:rsidRPr="00CA481F" w14:paraId="4ECA7A54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6486FB21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Tianjin</w:t>
            </w:r>
          </w:p>
        </w:tc>
        <w:tc>
          <w:tcPr>
            <w:tcW w:w="1043" w:type="pct"/>
            <w:noWrap/>
            <w:vAlign w:val="center"/>
          </w:tcPr>
          <w:p w14:paraId="295CFFA0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6(1.2)</w:t>
            </w:r>
          </w:p>
        </w:tc>
        <w:tc>
          <w:tcPr>
            <w:tcW w:w="1149" w:type="pct"/>
            <w:vAlign w:val="center"/>
          </w:tcPr>
          <w:p w14:paraId="6FC76068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9(1.8)</w:t>
            </w:r>
          </w:p>
        </w:tc>
      </w:tr>
      <w:tr w:rsidR="00037398" w:rsidRPr="00CA481F" w14:paraId="4A542109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48C3CECB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Zhejiang</w:t>
            </w:r>
          </w:p>
        </w:tc>
        <w:tc>
          <w:tcPr>
            <w:tcW w:w="1043" w:type="pct"/>
            <w:noWrap/>
            <w:vAlign w:val="center"/>
          </w:tcPr>
          <w:p w14:paraId="1AE11944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5(2.9)</w:t>
            </w:r>
          </w:p>
        </w:tc>
        <w:tc>
          <w:tcPr>
            <w:tcW w:w="1149" w:type="pct"/>
            <w:vAlign w:val="center"/>
          </w:tcPr>
          <w:p w14:paraId="4892FF2C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15(2.9)</w:t>
            </w:r>
          </w:p>
        </w:tc>
      </w:tr>
      <w:tr w:rsidR="00037398" w:rsidRPr="00CA481F" w14:paraId="27A3551C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18843F3F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Hong Kong</w:t>
            </w:r>
          </w:p>
        </w:tc>
        <w:tc>
          <w:tcPr>
            <w:tcW w:w="1043" w:type="pct"/>
            <w:noWrap/>
            <w:vAlign w:val="center"/>
          </w:tcPr>
          <w:p w14:paraId="247B19B9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4(0.8)</w:t>
            </w:r>
          </w:p>
        </w:tc>
        <w:tc>
          <w:tcPr>
            <w:tcW w:w="1149" w:type="pct"/>
            <w:vAlign w:val="center"/>
          </w:tcPr>
          <w:p w14:paraId="21968CC6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31(6.1)</w:t>
            </w:r>
          </w:p>
        </w:tc>
      </w:tr>
      <w:tr w:rsidR="00037398" w:rsidRPr="00CA481F" w14:paraId="6BFF362B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4004CA18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Macau</w:t>
            </w:r>
          </w:p>
        </w:tc>
        <w:tc>
          <w:tcPr>
            <w:tcW w:w="1043" w:type="pct"/>
            <w:noWrap/>
            <w:vAlign w:val="center"/>
          </w:tcPr>
          <w:p w14:paraId="12C9DA08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0</w:t>
            </w:r>
          </w:p>
        </w:tc>
        <w:tc>
          <w:tcPr>
            <w:tcW w:w="1149" w:type="pct"/>
            <w:vAlign w:val="center"/>
          </w:tcPr>
          <w:p w14:paraId="64BE1A2E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3(0.6)</w:t>
            </w:r>
          </w:p>
        </w:tc>
      </w:tr>
      <w:tr w:rsidR="00037398" w:rsidRPr="00CA481F" w14:paraId="67B92F60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38CDF932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Taiwan</w:t>
            </w:r>
          </w:p>
        </w:tc>
        <w:tc>
          <w:tcPr>
            <w:tcW w:w="1043" w:type="pct"/>
            <w:noWrap/>
            <w:vAlign w:val="center"/>
          </w:tcPr>
          <w:p w14:paraId="50DDCA74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2(0.4)</w:t>
            </w:r>
          </w:p>
        </w:tc>
        <w:tc>
          <w:tcPr>
            <w:tcW w:w="1149" w:type="pct"/>
            <w:vAlign w:val="center"/>
          </w:tcPr>
          <w:p w14:paraId="67ACB56E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0</w:t>
            </w:r>
          </w:p>
        </w:tc>
      </w:tr>
      <w:tr w:rsidR="00037398" w:rsidRPr="00CA481F" w14:paraId="3CD05818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465B5DBA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>Total</w:t>
            </w:r>
          </w:p>
        </w:tc>
        <w:tc>
          <w:tcPr>
            <w:tcW w:w="1043" w:type="pct"/>
            <w:noWrap/>
            <w:vAlign w:val="center"/>
          </w:tcPr>
          <w:p w14:paraId="3A2778F8" w14:textId="77777777" w:rsidR="00037398" w:rsidRPr="00CA481F" w:rsidRDefault="00037398" w:rsidP="00504F4B">
            <w:pPr>
              <w:jc w:val="right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>85(16.7)</w:t>
            </w:r>
          </w:p>
        </w:tc>
        <w:tc>
          <w:tcPr>
            <w:tcW w:w="1149" w:type="pct"/>
            <w:vAlign w:val="center"/>
          </w:tcPr>
          <w:p w14:paraId="1758981D" w14:textId="77777777" w:rsidR="00037398" w:rsidRPr="00CA481F" w:rsidRDefault="00037398" w:rsidP="00504F4B">
            <w:pPr>
              <w:jc w:val="right"/>
              <w:rPr>
                <w:i/>
                <w:iCs/>
                <w:color w:val="000000"/>
              </w:rPr>
            </w:pPr>
            <w:r w:rsidRPr="00CA481F">
              <w:rPr>
                <w:i/>
                <w:iCs/>
                <w:color w:val="000000"/>
              </w:rPr>
              <w:t>186(36.5)</w:t>
            </w:r>
          </w:p>
        </w:tc>
      </w:tr>
      <w:tr w:rsidR="00037398" w:rsidRPr="00CA481F" w14:paraId="4BFA810A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1FD0561B" w14:textId="77777777" w:rsidR="00037398" w:rsidRPr="00CA481F" w:rsidRDefault="00037398" w:rsidP="00504F4B">
            <w:pPr>
              <w:spacing w:line="276" w:lineRule="auto"/>
              <w:rPr>
                <w:rFonts w:eastAsia="DengXian"/>
                <w:color w:val="000000" w:themeColor="text1"/>
              </w:rPr>
            </w:pPr>
            <w:bookmarkStart w:id="7" w:name="_Hlk126755152"/>
            <w:r w:rsidRPr="00CA481F">
              <w:rPr>
                <w:rFonts w:eastAsia="DengXian"/>
                <w:color w:val="000000" w:themeColor="text1"/>
              </w:rPr>
              <w:t xml:space="preserve">Economically moderate area </w:t>
            </w:r>
            <w:r w:rsidRPr="00CA481F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43" w:type="pct"/>
            <w:noWrap/>
            <w:vAlign w:val="center"/>
          </w:tcPr>
          <w:p w14:paraId="168404EE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1149" w:type="pct"/>
            <w:vAlign w:val="center"/>
          </w:tcPr>
          <w:p w14:paraId="61BDDE00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bookmarkEnd w:id="7"/>
      <w:tr w:rsidR="00037398" w:rsidRPr="00CA481F" w14:paraId="69B3A420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64352AB5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Guangdong</w:t>
            </w:r>
          </w:p>
        </w:tc>
        <w:tc>
          <w:tcPr>
            <w:tcW w:w="1043" w:type="pct"/>
            <w:noWrap/>
            <w:vAlign w:val="center"/>
          </w:tcPr>
          <w:p w14:paraId="66B445EE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85(16.7)</w:t>
            </w:r>
          </w:p>
        </w:tc>
        <w:tc>
          <w:tcPr>
            <w:tcW w:w="1149" w:type="pct"/>
            <w:vAlign w:val="center"/>
          </w:tcPr>
          <w:p w14:paraId="2CEBB60C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144(28.3)</w:t>
            </w:r>
          </w:p>
        </w:tc>
      </w:tr>
      <w:tr w:rsidR="00037398" w:rsidRPr="00CA481F" w14:paraId="12FFEF68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2BAC618D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Chongqing</w:t>
            </w:r>
          </w:p>
        </w:tc>
        <w:tc>
          <w:tcPr>
            <w:tcW w:w="1043" w:type="pct"/>
            <w:noWrap/>
            <w:vAlign w:val="center"/>
          </w:tcPr>
          <w:p w14:paraId="0F2736B7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2(2.4)</w:t>
            </w:r>
          </w:p>
        </w:tc>
        <w:tc>
          <w:tcPr>
            <w:tcW w:w="1149" w:type="pct"/>
            <w:vAlign w:val="center"/>
          </w:tcPr>
          <w:p w14:paraId="6E6AD1CF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10(2.0)</w:t>
            </w:r>
          </w:p>
        </w:tc>
      </w:tr>
      <w:tr w:rsidR="00037398" w:rsidRPr="00CA481F" w14:paraId="40610EF9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7F903056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Hubei</w:t>
            </w:r>
          </w:p>
        </w:tc>
        <w:tc>
          <w:tcPr>
            <w:tcW w:w="1043" w:type="pct"/>
            <w:noWrap/>
            <w:vAlign w:val="center"/>
          </w:tcPr>
          <w:p w14:paraId="599B3EFD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30(5.9)</w:t>
            </w:r>
          </w:p>
        </w:tc>
        <w:tc>
          <w:tcPr>
            <w:tcW w:w="1149" w:type="pct"/>
            <w:vAlign w:val="center"/>
          </w:tcPr>
          <w:p w14:paraId="33CC518B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28(5.5)</w:t>
            </w:r>
          </w:p>
        </w:tc>
      </w:tr>
      <w:tr w:rsidR="00037398" w:rsidRPr="00CA481F" w14:paraId="21B06A07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66883940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Shandong</w:t>
            </w:r>
          </w:p>
        </w:tc>
        <w:tc>
          <w:tcPr>
            <w:tcW w:w="1043" w:type="pct"/>
            <w:noWrap/>
            <w:vAlign w:val="center"/>
          </w:tcPr>
          <w:p w14:paraId="13094171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21(4.1)</w:t>
            </w:r>
          </w:p>
        </w:tc>
        <w:tc>
          <w:tcPr>
            <w:tcW w:w="1149" w:type="pct"/>
            <w:vAlign w:val="center"/>
          </w:tcPr>
          <w:p w14:paraId="652042D2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9(1.8)</w:t>
            </w:r>
          </w:p>
        </w:tc>
      </w:tr>
      <w:tr w:rsidR="00037398" w:rsidRPr="00CA481F" w14:paraId="113368DF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07E04C10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Inner Mongolia</w:t>
            </w:r>
          </w:p>
        </w:tc>
        <w:tc>
          <w:tcPr>
            <w:tcW w:w="1043" w:type="pct"/>
            <w:noWrap/>
            <w:vAlign w:val="center"/>
          </w:tcPr>
          <w:p w14:paraId="42D2BA29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5(1.0)</w:t>
            </w:r>
          </w:p>
        </w:tc>
        <w:tc>
          <w:tcPr>
            <w:tcW w:w="1149" w:type="pct"/>
            <w:vAlign w:val="center"/>
          </w:tcPr>
          <w:p w14:paraId="293C8126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1(0.2)</w:t>
            </w:r>
          </w:p>
        </w:tc>
      </w:tr>
      <w:tr w:rsidR="00037398" w:rsidRPr="00CA481F" w14:paraId="4D69A683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7C4AF339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Shaanxi</w:t>
            </w:r>
          </w:p>
        </w:tc>
        <w:tc>
          <w:tcPr>
            <w:tcW w:w="1043" w:type="pct"/>
            <w:noWrap/>
            <w:vAlign w:val="center"/>
          </w:tcPr>
          <w:p w14:paraId="6261C518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8(1.6)</w:t>
            </w:r>
          </w:p>
        </w:tc>
        <w:tc>
          <w:tcPr>
            <w:tcW w:w="1149" w:type="pct"/>
            <w:vAlign w:val="center"/>
          </w:tcPr>
          <w:p w14:paraId="5BD31F6E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3(0.6)</w:t>
            </w:r>
          </w:p>
        </w:tc>
      </w:tr>
      <w:tr w:rsidR="00037398" w:rsidRPr="00CA481F" w14:paraId="451E7D96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6925CA7A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Anhui</w:t>
            </w:r>
          </w:p>
        </w:tc>
        <w:tc>
          <w:tcPr>
            <w:tcW w:w="1043" w:type="pct"/>
            <w:noWrap/>
            <w:vAlign w:val="center"/>
          </w:tcPr>
          <w:p w14:paraId="69D590D2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6(3.1)</w:t>
            </w:r>
          </w:p>
        </w:tc>
        <w:tc>
          <w:tcPr>
            <w:tcW w:w="1149" w:type="pct"/>
            <w:vAlign w:val="center"/>
          </w:tcPr>
          <w:p w14:paraId="4121B4B6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4(0.8)</w:t>
            </w:r>
          </w:p>
        </w:tc>
      </w:tr>
      <w:tr w:rsidR="00037398" w:rsidRPr="00CA481F" w14:paraId="130E1A5B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3DC4CAAB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Hunan</w:t>
            </w:r>
          </w:p>
        </w:tc>
        <w:tc>
          <w:tcPr>
            <w:tcW w:w="1043" w:type="pct"/>
            <w:noWrap/>
            <w:vAlign w:val="center"/>
          </w:tcPr>
          <w:p w14:paraId="419FE088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27(5.3)</w:t>
            </w:r>
          </w:p>
        </w:tc>
        <w:tc>
          <w:tcPr>
            <w:tcW w:w="1149" w:type="pct"/>
            <w:vAlign w:val="center"/>
          </w:tcPr>
          <w:p w14:paraId="2D759627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14(2.8)</w:t>
            </w:r>
          </w:p>
        </w:tc>
      </w:tr>
      <w:tr w:rsidR="00037398" w:rsidRPr="00CA481F" w14:paraId="19E72CB2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1F15D3C7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Liaoning</w:t>
            </w:r>
          </w:p>
        </w:tc>
        <w:tc>
          <w:tcPr>
            <w:tcW w:w="1043" w:type="pct"/>
            <w:noWrap/>
            <w:vAlign w:val="center"/>
          </w:tcPr>
          <w:p w14:paraId="236A2E0B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7(3.3)</w:t>
            </w:r>
          </w:p>
        </w:tc>
        <w:tc>
          <w:tcPr>
            <w:tcW w:w="1149" w:type="pct"/>
            <w:vAlign w:val="center"/>
          </w:tcPr>
          <w:p w14:paraId="3B75310A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10(2.0)</w:t>
            </w:r>
          </w:p>
        </w:tc>
      </w:tr>
      <w:tr w:rsidR="00037398" w:rsidRPr="00CA481F" w14:paraId="504B3A1C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54AA56E5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Sichuan</w:t>
            </w:r>
          </w:p>
        </w:tc>
        <w:tc>
          <w:tcPr>
            <w:tcW w:w="1043" w:type="pct"/>
            <w:noWrap/>
            <w:vAlign w:val="center"/>
          </w:tcPr>
          <w:p w14:paraId="25D46BCE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27(5.3)</w:t>
            </w:r>
          </w:p>
        </w:tc>
        <w:tc>
          <w:tcPr>
            <w:tcW w:w="1149" w:type="pct"/>
            <w:vAlign w:val="center"/>
          </w:tcPr>
          <w:p w14:paraId="613884CB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20(3.9)</w:t>
            </w:r>
          </w:p>
        </w:tc>
      </w:tr>
      <w:tr w:rsidR="00037398" w:rsidRPr="00CA481F" w14:paraId="2E0F8FBE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71012042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Jiangxi</w:t>
            </w:r>
          </w:p>
        </w:tc>
        <w:tc>
          <w:tcPr>
            <w:tcW w:w="1043" w:type="pct"/>
            <w:noWrap/>
            <w:vAlign w:val="center"/>
          </w:tcPr>
          <w:p w14:paraId="533F66E2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26(5.1)</w:t>
            </w:r>
          </w:p>
        </w:tc>
        <w:tc>
          <w:tcPr>
            <w:tcW w:w="1149" w:type="pct"/>
            <w:vAlign w:val="center"/>
          </w:tcPr>
          <w:p w14:paraId="425ABCF3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8(1.6)</w:t>
            </w:r>
          </w:p>
        </w:tc>
      </w:tr>
      <w:tr w:rsidR="00037398" w:rsidRPr="00CA481F" w14:paraId="3FA0D46C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260A4138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Henan</w:t>
            </w:r>
          </w:p>
        </w:tc>
        <w:tc>
          <w:tcPr>
            <w:tcW w:w="1043" w:type="pct"/>
            <w:noWrap/>
            <w:vAlign w:val="center"/>
          </w:tcPr>
          <w:p w14:paraId="7274C8F9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56(11.0)</w:t>
            </w:r>
          </w:p>
        </w:tc>
        <w:tc>
          <w:tcPr>
            <w:tcW w:w="1149" w:type="pct"/>
            <w:vAlign w:val="center"/>
          </w:tcPr>
          <w:p w14:paraId="054EEB2D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34(6.7)</w:t>
            </w:r>
          </w:p>
        </w:tc>
      </w:tr>
      <w:tr w:rsidR="00037398" w:rsidRPr="00CA481F" w14:paraId="50AC11AC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1801FA1F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Hainan</w:t>
            </w:r>
          </w:p>
        </w:tc>
        <w:tc>
          <w:tcPr>
            <w:tcW w:w="1043" w:type="pct"/>
            <w:noWrap/>
            <w:vAlign w:val="center"/>
          </w:tcPr>
          <w:p w14:paraId="1EE5244C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(0.2)</w:t>
            </w:r>
          </w:p>
        </w:tc>
        <w:tc>
          <w:tcPr>
            <w:tcW w:w="1149" w:type="pct"/>
            <w:vAlign w:val="center"/>
          </w:tcPr>
          <w:p w14:paraId="57AE3174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3(0.6)</w:t>
            </w:r>
          </w:p>
        </w:tc>
      </w:tr>
      <w:tr w:rsidR="00037398" w:rsidRPr="00CA481F" w14:paraId="5A29174A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742EC7DA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Ningxia</w:t>
            </w:r>
          </w:p>
        </w:tc>
        <w:tc>
          <w:tcPr>
            <w:tcW w:w="1043" w:type="pct"/>
            <w:noWrap/>
            <w:vAlign w:val="center"/>
          </w:tcPr>
          <w:p w14:paraId="41B5E444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(0.2)</w:t>
            </w:r>
          </w:p>
        </w:tc>
        <w:tc>
          <w:tcPr>
            <w:tcW w:w="1149" w:type="pct"/>
            <w:vAlign w:val="center"/>
          </w:tcPr>
          <w:p w14:paraId="7A02D818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1(0.2)</w:t>
            </w:r>
          </w:p>
        </w:tc>
      </w:tr>
      <w:tr w:rsidR="00037398" w:rsidRPr="00CA481F" w14:paraId="2897557A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756F5469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Xinjiang</w:t>
            </w:r>
          </w:p>
        </w:tc>
        <w:tc>
          <w:tcPr>
            <w:tcW w:w="1043" w:type="pct"/>
            <w:noWrap/>
            <w:vAlign w:val="center"/>
          </w:tcPr>
          <w:p w14:paraId="4B063AE0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4(0.8)</w:t>
            </w:r>
          </w:p>
        </w:tc>
        <w:tc>
          <w:tcPr>
            <w:tcW w:w="1149" w:type="pct"/>
            <w:vAlign w:val="center"/>
          </w:tcPr>
          <w:p w14:paraId="490D9198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0</w:t>
            </w:r>
          </w:p>
        </w:tc>
      </w:tr>
      <w:tr w:rsidR="00037398" w:rsidRPr="00CA481F" w14:paraId="65D65B79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50B6FA51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Yunnan</w:t>
            </w:r>
          </w:p>
        </w:tc>
        <w:tc>
          <w:tcPr>
            <w:tcW w:w="1043" w:type="pct"/>
            <w:noWrap/>
            <w:vAlign w:val="center"/>
          </w:tcPr>
          <w:p w14:paraId="16ADDCD4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6(1.2)</w:t>
            </w:r>
          </w:p>
        </w:tc>
        <w:tc>
          <w:tcPr>
            <w:tcW w:w="1149" w:type="pct"/>
            <w:vAlign w:val="center"/>
          </w:tcPr>
          <w:p w14:paraId="26FD7DF8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2(0.4)</w:t>
            </w:r>
          </w:p>
        </w:tc>
      </w:tr>
      <w:tr w:rsidR="00037398" w:rsidRPr="00CA481F" w14:paraId="7F3361D7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6B801CA0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Qinghai</w:t>
            </w:r>
          </w:p>
        </w:tc>
        <w:tc>
          <w:tcPr>
            <w:tcW w:w="1043" w:type="pct"/>
            <w:noWrap/>
            <w:vAlign w:val="center"/>
          </w:tcPr>
          <w:p w14:paraId="2CD72701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1(0.2)</w:t>
            </w:r>
          </w:p>
        </w:tc>
        <w:tc>
          <w:tcPr>
            <w:tcW w:w="1149" w:type="pct"/>
            <w:vAlign w:val="center"/>
          </w:tcPr>
          <w:p w14:paraId="55001506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1(0.2)</w:t>
            </w:r>
          </w:p>
        </w:tc>
      </w:tr>
      <w:tr w:rsidR="00037398" w:rsidRPr="00CA481F" w14:paraId="77A21199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713D6D10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Jilin</w:t>
            </w:r>
          </w:p>
        </w:tc>
        <w:tc>
          <w:tcPr>
            <w:tcW w:w="1043" w:type="pct"/>
            <w:noWrap/>
            <w:vAlign w:val="center"/>
          </w:tcPr>
          <w:p w14:paraId="5C8DF7AC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8(1.6)</w:t>
            </w:r>
          </w:p>
        </w:tc>
        <w:tc>
          <w:tcPr>
            <w:tcW w:w="1149" w:type="pct"/>
            <w:vAlign w:val="center"/>
          </w:tcPr>
          <w:p w14:paraId="4D635AE0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0</w:t>
            </w:r>
          </w:p>
        </w:tc>
      </w:tr>
      <w:tr w:rsidR="00037398" w:rsidRPr="00CA481F" w14:paraId="5AB34D4C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1F8A0CB3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Shanxi</w:t>
            </w:r>
          </w:p>
        </w:tc>
        <w:tc>
          <w:tcPr>
            <w:tcW w:w="1043" w:type="pct"/>
            <w:noWrap/>
            <w:vAlign w:val="center"/>
          </w:tcPr>
          <w:p w14:paraId="0E15FB15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7(3.3)</w:t>
            </w:r>
          </w:p>
        </w:tc>
        <w:tc>
          <w:tcPr>
            <w:tcW w:w="1149" w:type="pct"/>
            <w:vAlign w:val="center"/>
          </w:tcPr>
          <w:p w14:paraId="7C4E161D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8(1.6)</w:t>
            </w:r>
          </w:p>
        </w:tc>
      </w:tr>
      <w:tr w:rsidR="00037398" w:rsidRPr="00CA481F" w14:paraId="02E679B6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2BA932B4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>Total</w:t>
            </w:r>
          </w:p>
        </w:tc>
        <w:tc>
          <w:tcPr>
            <w:tcW w:w="1043" w:type="pct"/>
            <w:noWrap/>
            <w:vAlign w:val="center"/>
          </w:tcPr>
          <w:p w14:paraId="150AF1EB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>368(72.3)</w:t>
            </w:r>
          </w:p>
        </w:tc>
        <w:tc>
          <w:tcPr>
            <w:tcW w:w="1149" w:type="pct"/>
            <w:vAlign w:val="center"/>
          </w:tcPr>
          <w:p w14:paraId="5FEF85A2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i/>
                <w:iCs/>
                <w:color w:val="000000"/>
              </w:rPr>
              <w:t>300(58.9)</w:t>
            </w:r>
          </w:p>
        </w:tc>
      </w:tr>
      <w:tr w:rsidR="00037398" w:rsidRPr="00CA481F" w14:paraId="2581D3FC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5ED7F722" w14:textId="77777777" w:rsidR="00037398" w:rsidRPr="00CA481F" w:rsidRDefault="00037398" w:rsidP="00504F4B">
            <w:pPr>
              <w:rPr>
                <w:rFonts w:eastAsia="DengXian"/>
                <w:color w:val="000000" w:themeColor="text1"/>
              </w:rPr>
            </w:pPr>
            <w:r w:rsidRPr="00CA481F">
              <w:rPr>
                <w:rFonts w:eastAsia="DengXian"/>
                <w:color w:val="000000" w:themeColor="text1"/>
              </w:rPr>
              <w:t xml:space="preserve">Economically underdeveloped area </w:t>
            </w:r>
            <w:r w:rsidRPr="00CA481F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043" w:type="pct"/>
            <w:noWrap/>
            <w:vAlign w:val="center"/>
          </w:tcPr>
          <w:p w14:paraId="1E30C027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1149" w:type="pct"/>
            <w:vAlign w:val="center"/>
          </w:tcPr>
          <w:p w14:paraId="4F4858C1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37398" w:rsidRPr="00CA481F" w14:paraId="27E4F0E4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00AE254B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Hebei</w:t>
            </w:r>
          </w:p>
        </w:tc>
        <w:tc>
          <w:tcPr>
            <w:tcW w:w="1043" w:type="pct"/>
            <w:noWrap/>
            <w:vAlign w:val="center"/>
          </w:tcPr>
          <w:p w14:paraId="33D9714F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16(3.1)</w:t>
            </w:r>
          </w:p>
        </w:tc>
        <w:tc>
          <w:tcPr>
            <w:tcW w:w="1149" w:type="pct"/>
            <w:vAlign w:val="center"/>
          </w:tcPr>
          <w:p w14:paraId="37DCACFB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9(1.8)</w:t>
            </w:r>
          </w:p>
        </w:tc>
      </w:tr>
      <w:tr w:rsidR="00037398" w:rsidRPr="00CA481F" w14:paraId="48844EAE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14FA1294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Guizhou</w:t>
            </w:r>
          </w:p>
        </w:tc>
        <w:tc>
          <w:tcPr>
            <w:tcW w:w="1043" w:type="pct"/>
            <w:noWrap/>
            <w:vAlign w:val="center"/>
          </w:tcPr>
          <w:p w14:paraId="58A770A3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0(2.0)</w:t>
            </w:r>
          </w:p>
        </w:tc>
        <w:tc>
          <w:tcPr>
            <w:tcW w:w="1149" w:type="pct"/>
            <w:vAlign w:val="center"/>
          </w:tcPr>
          <w:p w14:paraId="2A98F1E3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4(0.8)</w:t>
            </w:r>
          </w:p>
        </w:tc>
      </w:tr>
      <w:tr w:rsidR="00037398" w:rsidRPr="00CA481F" w14:paraId="185AEC6D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16CB526A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Guangxi</w:t>
            </w:r>
          </w:p>
        </w:tc>
        <w:tc>
          <w:tcPr>
            <w:tcW w:w="1043" w:type="pct"/>
            <w:noWrap/>
            <w:vAlign w:val="center"/>
          </w:tcPr>
          <w:p w14:paraId="112560E3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14(2.8)</w:t>
            </w:r>
          </w:p>
        </w:tc>
        <w:tc>
          <w:tcPr>
            <w:tcW w:w="1149" w:type="pct"/>
            <w:vAlign w:val="center"/>
          </w:tcPr>
          <w:p w14:paraId="620296AA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5(1.0)</w:t>
            </w:r>
          </w:p>
        </w:tc>
      </w:tr>
      <w:tr w:rsidR="00037398" w:rsidRPr="00CA481F" w14:paraId="295E0995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732CBDF4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Heilongjiang</w:t>
            </w:r>
          </w:p>
        </w:tc>
        <w:tc>
          <w:tcPr>
            <w:tcW w:w="1043" w:type="pct"/>
            <w:noWrap/>
            <w:vAlign w:val="center"/>
          </w:tcPr>
          <w:p w14:paraId="168027DD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11(2.2)</w:t>
            </w:r>
          </w:p>
        </w:tc>
        <w:tc>
          <w:tcPr>
            <w:tcW w:w="1149" w:type="pct"/>
            <w:vAlign w:val="center"/>
          </w:tcPr>
          <w:p w14:paraId="4D860441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4(0.8)</w:t>
            </w:r>
          </w:p>
        </w:tc>
      </w:tr>
      <w:tr w:rsidR="00037398" w:rsidRPr="00CA481F" w14:paraId="1F824C2E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17A2560C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 w:themeColor="text1"/>
              </w:rPr>
              <w:t>Gansu</w:t>
            </w:r>
          </w:p>
        </w:tc>
        <w:tc>
          <w:tcPr>
            <w:tcW w:w="1043" w:type="pct"/>
            <w:noWrap/>
            <w:vAlign w:val="center"/>
          </w:tcPr>
          <w:p w14:paraId="49CBD7AF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>5(1.0)</w:t>
            </w:r>
          </w:p>
        </w:tc>
        <w:tc>
          <w:tcPr>
            <w:tcW w:w="1149" w:type="pct"/>
            <w:vAlign w:val="center"/>
          </w:tcPr>
          <w:p w14:paraId="2C1E3FCC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1(0.2)</w:t>
            </w:r>
          </w:p>
        </w:tc>
      </w:tr>
      <w:tr w:rsidR="00037398" w:rsidRPr="00CA481F" w14:paraId="721B6781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64B136BB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>Total</w:t>
            </w:r>
          </w:p>
        </w:tc>
        <w:tc>
          <w:tcPr>
            <w:tcW w:w="1043" w:type="pct"/>
            <w:noWrap/>
            <w:vAlign w:val="center"/>
          </w:tcPr>
          <w:p w14:paraId="7D8DA2B5" w14:textId="77777777" w:rsidR="00037398" w:rsidRPr="00CA481F" w:rsidRDefault="00037398" w:rsidP="00504F4B">
            <w:pPr>
              <w:jc w:val="right"/>
              <w:rPr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>56(11.0)</w:t>
            </w:r>
          </w:p>
        </w:tc>
        <w:tc>
          <w:tcPr>
            <w:tcW w:w="1149" w:type="pct"/>
            <w:vAlign w:val="bottom"/>
          </w:tcPr>
          <w:p w14:paraId="3DA806D8" w14:textId="77777777" w:rsidR="00037398" w:rsidRPr="00CA481F" w:rsidRDefault="00037398" w:rsidP="00504F4B">
            <w:pPr>
              <w:jc w:val="right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>23(4.5)</w:t>
            </w:r>
          </w:p>
        </w:tc>
      </w:tr>
      <w:tr w:rsidR="00037398" w:rsidRPr="00CA481F" w14:paraId="6ED6E807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center"/>
          </w:tcPr>
          <w:p w14:paraId="205EB44E" w14:textId="77777777" w:rsidR="00037398" w:rsidRPr="00CA481F" w:rsidRDefault="00037398" w:rsidP="00504F4B">
            <w:pPr>
              <w:rPr>
                <w:rFonts w:eastAsia="DengXian"/>
                <w:color w:val="000000" w:themeColor="text1"/>
              </w:rPr>
            </w:pPr>
            <w:r w:rsidRPr="00CA481F">
              <w:rPr>
                <w:rFonts w:eastAsia="DengXian"/>
                <w:color w:val="000000" w:themeColor="text1"/>
              </w:rPr>
              <w:t>Residence movement</w:t>
            </w:r>
          </w:p>
        </w:tc>
        <w:tc>
          <w:tcPr>
            <w:tcW w:w="1043" w:type="pct"/>
            <w:noWrap/>
            <w:vAlign w:val="center"/>
          </w:tcPr>
          <w:p w14:paraId="6C37D24D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</w:p>
        </w:tc>
        <w:tc>
          <w:tcPr>
            <w:tcW w:w="1149" w:type="pct"/>
            <w:vAlign w:val="center"/>
          </w:tcPr>
          <w:p w14:paraId="348BB621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037398" w:rsidRPr="00CA481F" w14:paraId="41A7A79E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45903ECB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 xml:space="preserve">Upward movers </w:t>
            </w:r>
            <w:r w:rsidRPr="00CA481F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2192" w:type="pct"/>
            <w:gridSpan w:val="2"/>
            <w:noWrap/>
            <w:vAlign w:val="center"/>
          </w:tcPr>
          <w:p w14:paraId="49C5BB1A" w14:textId="77777777" w:rsidR="00037398" w:rsidRPr="00CA481F" w:rsidRDefault="00037398" w:rsidP="00504F4B">
            <w:pPr>
              <w:jc w:val="right"/>
              <w:rPr>
                <w:rFonts w:eastAsia="DengXian"/>
                <w:color w:val="000000" w:themeColor="text1"/>
              </w:rPr>
            </w:pPr>
            <w:r w:rsidRPr="00CA481F">
              <w:rPr>
                <w:color w:val="000000"/>
              </w:rPr>
              <w:t>194(38.1)</w:t>
            </w:r>
          </w:p>
        </w:tc>
      </w:tr>
      <w:tr w:rsidR="00037398" w:rsidRPr="00CA481F" w14:paraId="0B3FC8FC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57D623B3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 xml:space="preserve">  Moderate to Developed</w:t>
            </w:r>
          </w:p>
        </w:tc>
        <w:tc>
          <w:tcPr>
            <w:tcW w:w="2192" w:type="pct"/>
            <w:gridSpan w:val="2"/>
            <w:noWrap/>
            <w:vAlign w:val="bottom"/>
          </w:tcPr>
          <w:p w14:paraId="4D2478EC" w14:textId="77777777" w:rsidR="00037398" w:rsidRPr="00CA481F" w:rsidRDefault="00037398" w:rsidP="00504F4B">
            <w:pPr>
              <w:jc w:val="right"/>
              <w:rPr>
                <w:i/>
                <w:iCs/>
                <w:color w:val="000000"/>
              </w:rPr>
            </w:pPr>
            <w:r w:rsidRPr="00CA481F">
              <w:rPr>
                <w:i/>
                <w:iCs/>
                <w:color w:val="000000"/>
              </w:rPr>
              <w:t>142(27.9)</w:t>
            </w:r>
          </w:p>
        </w:tc>
      </w:tr>
      <w:tr w:rsidR="00037398" w:rsidRPr="00CA481F" w14:paraId="40848FA1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290E1775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 xml:space="preserve">  Underdeveloped to Developed</w:t>
            </w:r>
          </w:p>
        </w:tc>
        <w:tc>
          <w:tcPr>
            <w:tcW w:w="2192" w:type="pct"/>
            <w:gridSpan w:val="2"/>
            <w:noWrap/>
            <w:vAlign w:val="bottom"/>
          </w:tcPr>
          <w:p w14:paraId="1CA6A7EA" w14:textId="77777777" w:rsidR="00037398" w:rsidRPr="00CA481F" w:rsidRDefault="00037398" w:rsidP="00504F4B">
            <w:pPr>
              <w:jc w:val="right"/>
              <w:rPr>
                <w:rFonts w:eastAsia="DengXian"/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/>
              </w:rPr>
              <w:t>18(3.5)</w:t>
            </w:r>
          </w:p>
        </w:tc>
      </w:tr>
      <w:tr w:rsidR="00037398" w:rsidRPr="00CA481F" w14:paraId="49F2B002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3886E23D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 xml:space="preserve">  Underdeveloped to Moderate</w:t>
            </w:r>
          </w:p>
        </w:tc>
        <w:tc>
          <w:tcPr>
            <w:tcW w:w="2192" w:type="pct"/>
            <w:gridSpan w:val="2"/>
            <w:noWrap/>
            <w:vAlign w:val="bottom"/>
          </w:tcPr>
          <w:p w14:paraId="29A21454" w14:textId="77777777" w:rsidR="00037398" w:rsidRPr="00CA481F" w:rsidRDefault="00037398" w:rsidP="00504F4B">
            <w:pPr>
              <w:jc w:val="right"/>
              <w:rPr>
                <w:rFonts w:eastAsia="DengXian"/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/>
              </w:rPr>
              <w:t>34(6.7)</w:t>
            </w:r>
          </w:p>
        </w:tc>
      </w:tr>
      <w:tr w:rsidR="00037398" w:rsidRPr="00CA481F" w14:paraId="1088ADB2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7E57203A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 xml:space="preserve">Lateral movers </w:t>
            </w:r>
            <w:r w:rsidRPr="00CA481F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2192" w:type="pct"/>
            <w:gridSpan w:val="2"/>
            <w:noWrap/>
            <w:vAlign w:val="center"/>
          </w:tcPr>
          <w:p w14:paraId="6F7C59A9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241(47.3)</w:t>
            </w:r>
          </w:p>
        </w:tc>
      </w:tr>
      <w:tr w:rsidR="00037398" w:rsidRPr="00CA481F" w14:paraId="5D36C644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667C3E88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 xml:space="preserve">  Maintain in Developed</w:t>
            </w:r>
          </w:p>
        </w:tc>
        <w:tc>
          <w:tcPr>
            <w:tcW w:w="2192" w:type="pct"/>
            <w:gridSpan w:val="2"/>
            <w:noWrap/>
            <w:vAlign w:val="bottom"/>
          </w:tcPr>
          <w:p w14:paraId="4777E270" w14:textId="77777777" w:rsidR="00037398" w:rsidRPr="00CA481F" w:rsidRDefault="00037398" w:rsidP="00504F4B">
            <w:pPr>
              <w:jc w:val="right"/>
              <w:rPr>
                <w:rFonts w:eastAsia="DengXian"/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/>
              </w:rPr>
              <w:t>26(5.1)</w:t>
            </w:r>
          </w:p>
        </w:tc>
      </w:tr>
      <w:tr w:rsidR="00037398" w:rsidRPr="00CA481F" w14:paraId="4F8E1C99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196107E8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 xml:space="preserve">  Maintain in Moderate</w:t>
            </w:r>
          </w:p>
        </w:tc>
        <w:tc>
          <w:tcPr>
            <w:tcW w:w="2192" w:type="pct"/>
            <w:gridSpan w:val="2"/>
            <w:noWrap/>
            <w:vAlign w:val="bottom"/>
          </w:tcPr>
          <w:p w14:paraId="3A7903A8" w14:textId="77777777" w:rsidR="00037398" w:rsidRPr="00CA481F" w:rsidRDefault="00037398" w:rsidP="00504F4B">
            <w:pPr>
              <w:jc w:val="right"/>
              <w:rPr>
                <w:rFonts w:eastAsia="DengXian"/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/>
              </w:rPr>
              <w:t>211(41.5)</w:t>
            </w:r>
          </w:p>
        </w:tc>
      </w:tr>
      <w:tr w:rsidR="00037398" w:rsidRPr="00CA481F" w14:paraId="4605B582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19EBE7E2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 xml:space="preserve">  Maintain in Underdeveloped</w:t>
            </w:r>
          </w:p>
        </w:tc>
        <w:tc>
          <w:tcPr>
            <w:tcW w:w="2192" w:type="pct"/>
            <w:gridSpan w:val="2"/>
            <w:noWrap/>
            <w:vAlign w:val="bottom"/>
          </w:tcPr>
          <w:p w14:paraId="0A2B9BD3" w14:textId="77777777" w:rsidR="00037398" w:rsidRPr="00CA481F" w:rsidRDefault="00037398" w:rsidP="00504F4B">
            <w:pPr>
              <w:jc w:val="right"/>
              <w:rPr>
                <w:i/>
                <w:iCs/>
                <w:color w:val="000000"/>
              </w:rPr>
            </w:pPr>
            <w:r w:rsidRPr="00CA481F">
              <w:rPr>
                <w:i/>
                <w:iCs/>
                <w:color w:val="000000"/>
              </w:rPr>
              <w:t>4(0.8)</w:t>
            </w:r>
          </w:p>
        </w:tc>
      </w:tr>
      <w:tr w:rsidR="00037398" w:rsidRPr="00CA481F" w14:paraId="75736065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64111D7B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color w:val="000000" w:themeColor="text1"/>
              </w:rPr>
            </w:pPr>
            <w:r w:rsidRPr="00CA481F">
              <w:rPr>
                <w:color w:val="000000" w:themeColor="text1"/>
              </w:rPr>
              <w:t xml:space="preserve">Downward movers </w:t>
            </w:r>
            <w:r w:rsidRPr="00CA481F">
              <w:rPr>
                <w:color w:val="000000" w:themeColor="text1"/>
                <w:vertAlign w:val="superscript"/>
              </w:rPr>
              <w:t>f</w:t>
            </w:r>
          </w:p>
        </w:tc>
        <w:tc>
          <w:tcPr>
            <w:tcW w:w="2192" w:type="pct"/>
            <w:gridSpan w:val="2"/>
            <w:noWrap/>
            <w:vAlign w:val="center"/>
          </w:tcPr>
          <w:p w14:paraId="7FA4EF0A" w14:textId="77777777" w:rsidR="00037398" w:rsidRPr="00CA481F" w:rsidRDefault="00037398" w:rsidP="00504F4B">
            <w:pPr>
              <w:jc w:val="right"/>
              <w:rPr>
                <w:color w:val="000000"/>
              </w:rPr>
            </w:pPr>
            <w:r w:rsidRPr="00CA481F">
              <w:rPr>
                <w:color w:val="000000"/>
              </w:rPr>
              <w:t>74(14.5)</w:t>
            </w:r>
          </w:p>
        </w:tc>
      </w:tr>
      <w:tr w:rsidR="00037398" w:rsidRPr="00CA481F" w14:paraId="5D7E9E5A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6645F601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 xml:space="preserve">  Developed to Moderate</w:t>
            </w:r>
          </w:p>
        </w:tc>
        <w:tc>
          <w:tcPr>
            <w:tcW w:w="2192" w:type="pct"/>
            <w:gridSpan w:val="2"/>
            <w:noWrap/>
            <w:vAlign w:val="bottom"/>
          </w:tcPr>
          <w:p w14:paraId="24FB732F" w14:textId="77777777" w:rsidR="00037398" w:rsidRPr="00CA481F" w:rsidRDefault="00037398" w:rsidP="00504F4B">
            <w:pPr>
              <w:jc w:val="right"/>
              <w:rPr>
                <w:i/>
                <w:iCs/>
                <w:color w:val="000000"/>
              </w:rPr>
            </w:pPr>
            <w:r w:rsidRPr="00CA481F">
              <w:rPr>
                <w:i/>
                <w:iCs/>
                <w:color w:val="000000"/>
              </w:rPr>
              <w:t>55(10.8)</w:t>
            </w:r>
          </w:p>
        </w:tc>
      </w:tr>
      <w:tr w:rsidR="00037398" w:rsidRPr="00CA481F" w14:paraId="74DEB278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5D8DB916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 xml:space="preserve">  Developed to Underdeveloped</w:t>
            </w:r>
          </w:p>
        </w:tc>
        <w:tc>
          <w:tcPr>
            <w:tcW w:w="2192" w:type="pct"/>
            <w:gridSpan w:val="2"/>
            <w:noWrap/>
            <w:vAlign w:val="bottom"/>
          </w:tcPr>
          <w:p w14:paraId="21026B64" w14:textId="77777777" w:rsidR="00037398" w:rsidRPr="00CA481F" w:rsidRDefault="00037398" w:rsidP="00504F4B">
            <w:pPr>
              <w:jc w:val="right"/>
              <w:rPr>
                <w:rFonts w:eastAsia="DengXian"/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/>
              </w:rPr>
              <w:t>4(0.8)</w:t>
            </w:r>
          </w:p>
        </w:tc>
      </w:tr>
      <w:tr w:rsidR="00037398" w:rsidRPr="00CA481F" w14:paraId="7BCBD5E1" w14:textId="77777777" w:rsidTr="00504F4B">
        <w:trPr>
          <w:trHeight w:val="320"/>
          <w:jc w:val="center"/>
        </w:trPr>
        <w:tc>
          <w:tcPr>
            <w:tcW w:w="2808" w:type="pct"/>
            <w:noWrap/>
            <w:vAlign w:val="bottom"/>
          </w:tcPr>
          <w:p w14:paraId="1E7188F3" w14:textId="77777777" w:rsidR="00037398" w:rsidRPr="00CA481F" w:rsidRDefault="00037398" w:rsidP="00504F4B">
            <w:pPr>
              <w:spacing w:line="276" w:lineRule="auto"/>
              <w:ind w:firstLineChars="50" w:firstLine="120"/>
              <w:rPr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 w:themeColor="text1"/>
              </w:rPr>
              <w:t xml:space="preserve">  Moderate to Underdeveloped</w:t>
            </w:r>
          </w:p>
        </w:tc>
        <w:tc>
          <w:tcPr>
            <w:tcW w:w="2192" w:type="pct"/>
            <w:gridSpan w:val="2"/>
            <w:noWrap/>
            <w:vAlign w:val="bottom"/>
          </w:tcPr>
          <w:p w14:paraId="049FA6BA" w14:textId="77777777" w:rsidR="00037398" w:rsidRPr="00CA481F" w:rsidRDefault="00037398" w:rsidP="00504F4B">
            <w:pPr>
              <w:jc w:val="right"/>
              <w:rPr>
                <w:rFonts w:eastAsia="DengXian"/>
                <w:i/>
                <w:iCs/>
                <w:color w:val="000000" w:themeColor="text1"/>
              </w:rPr>
            </w:pPr>
            <w:r w:rsidRPr="00CA481F">
              <w:rPr>
                <w:i/>
                <w:iCs/>
                <w:color w:val="000000"/>
              </w:rPr>
              <w:t>15(2.9)</w:t>
            </w:r>
          </w:p>
        </w:tc>
      </w:tr>
    </w:tbl>
    <w:p w14:paraId="55D90E4D" w14:textId="77777777" w:rsidR="00037398" w:rsidRPr="00CA481F" w:rsidRDefault="00037398" w:rsidP="00037398">
      <w:pPr>
        <w:jc w:val="both"/>
        <w:rPr>
          <w:sz w:val="22"/>
          <w:szCs w:val="22"/>
        </w:rPr>
      </w:pPr>
      <w:r w:rsidRPr="00CA481F">
        <w:rPr>
          <w:sz w:val="22"/>
          <w:szCs w:val="22"/>
          <w:vertAlign w:val="superscript"/>
        </w:rPr>
        <w:t>a</w:t>
      </w:r>
      <w:r w:rsidRPr="00CA481F">
        <w:rPr>
          <w:sz w:val="22"/>
          <w:szCs w:val="22"/>
        </w:rPr>
        <w:t>: According to the gross domestic product (GDP) per capita, “Economically developed areas” refer to provinces where per capita GDP exceeds CNY 100,000, Chinese Yuan (CNY).</w:t>
      </w:r>
    </w:p>
    <w:p w14:paraId="030679AA" w14:textId="77777777" w:rsidR="00037398" w:rsidRPr="00CA481F" w:rsidRDefault="00037398" w:rsidP="00037398">
      <w:pPr>
        <w:jc w:val="both"/>
        <w:rPr>
          <w:sz w:val="22"/>
          <w:szCs w:val="22"/>
        </w:rPr>
      </w:pPr>
      <w:r w:rsidRPr="00CA481F">
        <w:rPr>
          <w:sz w:val="22"/>
          <w:szCs w:val="22"/>
          <w:vertAlign w:val="superscript"/>
        </w:rPr>
        <w:t>b</w:t>
      </w:r>
      <w:r w:rsidRPr="00CA481F">
        <w:rPr>
          <w:sz w:val="22"/>
          <w:szCs w:val="22"/>
        </w:rPr>
        <w:t>: “Economically moderate areas” refer to the provinces where per capita GDP between CNY 50,000 and CNY 100,000).</w:t>
      </w:r>
    </w:p>
    <w:p w14:paraId="2A76327F" w14:textId="77777777" w:rsidR="00037398" w:rsidRPr="00CA481F" w:rsidRDefault="00037398" w:rsidP="00037398">
      <w:pPr>
        <w:jc w:val="both"/>
        <w:rPr>
          <w:sz w:val="22"/>
          <w:szCs w:val="22"/>
        </w:rPr>
      </w:pPr>
      <w:r w:rsidRPr="00CA481F">
        <w:rPr>
          <w:sz w:val="22"/>
          <w:szCs w:val="22"/>
          <w:vertAlign w:val="superscript"/>
        </w:rPr>
        <w:t>c</w:t>
      </w:r>
      <w:r w:rsidRPr="00CA481F">
        <w:rPr>
          <w:sz w:val="22"/>
          <w:szCs w:val="22"/>
        </w:rPr>
        <w:t>: “Economically underdeveloped areas” refer to the provinces where per capita GDP less than CNYU50,000.</w:t>
      </w:r>
    </w:p>
    <w:p w14:paraId="137BED69" w14:textId="77777777" w:rsidR="00037398" w:rsidRPr="00CA481F" w:rsidRDefault="00037398" w:rsidP="00037398">
      <w:pPr>
        <w:rPr>
          <w:sz w:val="22"/>
          <w:szCs w:val="22"/>
        </w:rPr>
      </w:pPr>
      <w:r w:rsidRPr="00CA481F">
        <w:rPr>
          <w:sz w:val="22"/>
          <w:szCs w:val="22"/>
          <w:vertAlign w:val="superscript"/>
        </w:rPr>
        <w:t>d</w:t>
      </w:r>
      <w:r w:rsidRPr="00CA481F">
        <w:rPr>
          <w:sz w:val="22"/>
          <w:szCs w:val="22"/>
        </w:rPr>
        <w:t>: “Upward movers” refer to individuals who moved to more economically developed areas.</w:t>
      </w:r>
    </w:p>
    <w:p w14:paraId="144F9343" w14:textId="77777777" w:rsidR="00037398" w:rsidRPr="00CA481F" w:rsidRDefault="00037398" w:rsidP="00037398">
      <w:pPr>
        <w:rPr>
          <w:sz w:val="22"/>
          <w:szCs w:val="22"/>
        </w:rPr>
      </w:pPr>
      <w:r w:rsidRPr="00CA481F">
        <w:rPr>
          <w:sz w:val="22"/>
          <w:szCs w:val="22"/>
          <w:vertAlign w:val="superscript"/>
        </w:rPr>
        <w:t>e</w:t>
      </w:r>
      <w:r w:rsidRPr="00CA481F">
        <w:rPr>
          <w:sz w:val="22"/>
          <w:szCs w:val="22"/>
        </w:rPr>
        <w:t>: “Lateral movers” refer to individuals who moved between areas with similar economic levels.</w:t>
      </w:r>
    </w:p>
    <w:p w14:paraId="4BD13B12" w14:textId="77777777" w:rsidR="00037398" w:rsidRPr="007721BF" w:rsidRDefault="00037398" w:rsidP="00037398">
      <w:pPr>
        <w:rPr>
          <w:sz w:val="22"/>
          <w:szCs w:val="22"/>
        </w:rPr>
      </w:pPr>
      <w:r w:rsidRPr="00CA481F">
        <w:rPr>
          <w:sz w:val="22"/>
          <w:szCs w:val="22"/>
          <w:vertAlign w:val="superscript"/>
        </w:rPr>
        <w:t>f</w:t>
      </w:r>
      <w:r w:rsidRPr="00CA481F">
        <w:rPr>
          <w:sz w:val="22"/>
          <w:szCs w:val="22"/>
        </w:rPr>
        <w:t>: “Downward movers” refer to individuals who moved to less economically developed areas.</w:t>
      </w:r>
    </w:p>
    <w:p w14:paraId="34D3F130" w14:textId="77777777" w:rsidR="00037398" w:rsidRPr="007721BF" w:rsidRDefault="00037398" w:rsidP="00037398"/>
    <w:p w14:paraId="00067A06" w14:textId="77777777" w:rsidR="00037398" w:rsidRPr="00037398" w:rsidRDefault="00037398" w:rsidP="00037398">
      <w:pPr>
        <w:rPr>
          <w:sz w:val="22"/>
          <w:szCs w:val="22"/>
          <w:lang w:val="en-GB" w:eastAsia="en-GB"/>
        </w:rPr>
      </w:pPr>
    </w:p>
    <w:sectPr w:rsidR="00037398" w:rsidRPr="00037398" w:rsidSect="000373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D09DA" w14:textId="77777777" w:rsidR="00C20EAA" w:rsidRDefault="00C20EAA" w:rsidP="00D17E56">
      <w:r>
        <w:separator/>
      </w:r>
    </w:p>
  </w:endnote>
  <w:endnote w:type="continuationSeparator" w:id="0">
    <w:p w14:paraId="168A5B2C" w14:textId="77777777" w:rsidR="00C20EAA" w:rsidRDefault="00C20EAA" w:rsidP="00D17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E25DB" w14:textId="77777777" w:rsidR="00C20EAA" w:rsidRDefault="00C20EAA" w:rsidP="00D17E56">
      <w:r>
        <w:separator/>
      </w:r>
    </w:p>
  </w:footnote>
  <w:footnote w:type="continuationSeparator" w:id="0">
    <w:p w14:paraId="5E5D67F2" w14:textId="77777777" w:rsidR="00C20EAA" w:rsidRDefault="00C20EAA" w:rsidP="00D17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41F99"/>
    <w:multiLevelType w:val="hybridMultilevel"/>
    <w:tmpl w:val="F708A454"/>
    <w:lvl w:ilvl="0" w:tplc="ABD6D5EA">
      <w:start w:val="1"/>
      <w:numFmt w:val="bullet"/>
      <w:pStyle w:val="Heading4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61261366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SimSu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0xrss6p09wxeet24vwp5g2efww5r50dxv&quot;&gt;CC-PhD-HKU&lt;record-ids&gt;&lt;item&gt;13324&lt;/item&gt;&lt;item&gt;15026&lt;/item&gt;&lt;/record-ids&gt;&lt;/item&gt;&lt;/Libraries&gt;"/>
  </w:docVars>
  <w:rsids>
    <w:rsidRoot w:val="00F36C13"/>
    <w:rsid w:val="000003FB"/>
    <w:rsid w:val="00000D9E"/>
    <w:rsid w:val="0000288E"/>
    <w:rsid w:val="000035E2"/>
    <w:rsid w:val="0000375E"/>
    <w:rsid w:val="00005CF5"/>
    <w:rsid w:val="00006E60"/>
    <w:rsid w:val="00007FD6"/>
    <w:rsid w:val="00010EFB"/>
    <w:rsid w:val="000117C1"/>
    <w:rsid w:val="0001234F"/>
    <w:rsid w:val="00013385"/>
    <w:rsid w:val="0001389F"/>
    <w:rsid w:val="00014898"/>
    <w:rsid w:val="00015F00"/>
    <w:rsid w:val="00026C1A"/>
    <w:rsid w:val="0003000A"/>
    <w:rsid w:val="00030149"/>
    <w:rsid w:val="0003088A"/>
    <w:rsid w:val="00030ABD"/>
    <w:rsid w:val="000319E6"/>
    <w:rsid w:val="00032B6E"/>
    <w:rsid w:val="00033DE1"/>
    <w:rsid w:val="00036CFF"/>
    <w:rsid w:val="00037398"/>
    <w:rsid w:val="00037A53"/>
    <w:rsid w:val="0004025E"/>
    <w:rsid w:val="00041116"/>
    <w:rsid w:val="000452E2"/>
    <w:rsid w:val="000468D1"/>
    <w:rsid w:val="00046E38"/>
    <w:rsid w:val="00052B4B"/>
    <w:rsid w:val="00054F37"/>
    <w:rsid w:val="000571E4"/>
    <w:rsid w:val="00057408"/>
    <w:rsid w:val="00057DA5"/>
    <w:rsid w:val="000621C9"/>
    <w:rsid w:val="00065393"/>
    <w:rsid w:val="0006672D"/>
    <w:rsid w:val="0006699A"/>
    <w:rsid w:val="00066FCA"/>
    <w:rsid w:val="00070FA9"/>
    <w:rsid w:val="00072471"/>
    <w:rsid w:val="00072C73"/>
    <w:rsid w:val="00073163"/>
    <w:rsid w:val="000758C1"/>
    <w:rsid w:val="00076835"/>
    <w:rsid w:val="00076E59"/>
    <w:rsid w:val="000812BA"/>
    <w:rsid w:val="0008287A"/>
    <w:rsid w:val="00083A1B"/>
    <w:rsid w:val="00083C60"/>
    <w:rsid w:val="000850BC"/>
    <w:rsid w:val="00085B47"/>
    <w:rsid w:val="000903BC"/>
    <w:rsid w:val="00091D55"/>
    <w:rsid w:val="00093191"/>
    <w:rsid w:val="00093AD2"/>
    <w:rsid w:val="00093C8C"/>
    <w:rsid w:val="00094D1D"/>
    <w:rsid w:val="00094E6A"/>
    <w:rsid w:val="00096A37"/>
    <w:rsid w:val="00097008"/>
    <w:rsid w:val="000A0238"/>
    <w:rsid w:val="000A465A"/>
    <w:rsid w:val="000A46B0"/>
    <w:rsid w:val="000A48C1"/>
    <w:rsid w:val="000A5A6D"/>
    <w:rsid w:val="000B016B"/>
    <w:rsid w:val="000B019F"/>
    <w:rsid w:val="000B2307"/>
    <w:rsid w:val="000B40C7"/>
    <w:rsid w:val="000B53AB"/>
    <w:rsid w:val="000B56E5"/>
    <w:rsid w:val="000B7A7C"/>
    <w:rsid w:val="000C1B99"/>
    <w:rsid w:val="000C1D85"/>
    <w:rsid w:val="000C1EC8"/>
    <w:rsid w:val="000C2183"/>
    <w:rsid w:val="000C22C2"/>
    <w:rsid w:val="000C4054"/>
    <w:rsid w:val="000C4E6C"/>
    <w:rsid w:val="000C4FE6"/>
    <w:rsid w:val="000C527D"/>
    <w:rsid w:val="000C57BB"/>
    <w:rsid w:val="000C630E"/>
    <w:rsid w:val="000C7804"/>
    <w:rsid w:val="000C7BC4"/>
    <w:rsid w:val="000D0246"/>
    <w:rsid w:val="000D252F"/>
    <w:rsid w:val="000D2F8C"/>
    <w:rsid w:val="000D3987"/>
    <w:rsid w:val="000D4719"/>
    <w:rsid w:val="000D4AA1"/>
    <w:rsid w:val="000D7D15"/>
    <w:rsid w:val="000E0439"/>
    <w:rsid w:val="000E213E"/>
    <w:rsid w:val="000E37B2"/>
    <w:rsid w:val="000E60E7"/>
    <w:rsid w:val="000E6CF1"/>
    <w:rsid w:val="000E7F36"/>
    <w:rsid w:val="000F055F"/>
    <w:rsid w:val="000F17FE"/>
    <w:rsid w:val="000F1BB4"/>
    <w:rsid w:val="000F5646"/>
    <w:rsid w:val="000F5968"/>
    <w:rsid w:val="000F5CE8"/>
    <w:rsid w:val="000F6B8C"/>
    <w:rsid w:val="000F6EAF"/>
    <w:rsid w:val="001025CC"/>
    <w:rsid w:val="00107245"/>
    <w:rsid w:val="00107588"/>
    <w:rsid w:val="00107EEC"/>
    <w:rsid w:val="0011039F"/>
    <w:rsid w:val="00111BCF"/>
    <w:rsid w:val="00111C2C"/>
    <w:rsid w:val="00111E30"/>
    <w:rsid w:val="00113848"/>
    <w:rsid w:val="00114AED"/>
    <w:rsid w:val="00115E67"/>
    <w:rsid w:val="00116130"/>
    <w:rsid w:val="00120935"/>
    <w:rsid w:val="00121D85"/>
    <w:rsid w:val="0012285F"/>
    <w:rsid w:val="0012311F"/>
    <w:rsid w:val="00123600"/>
    <w:rsid w:val="00123F74"/>
    <w:rsid w:val="0012580B"/>
    <w:rsid w:val="00125EC3"/>
    <w:rsid w:val="00126F5A"/>
    <w:rsid w:val="001313C7"/>
    <w:rsid w:val="00131AA1"/>
    <w:rsid w:val="00131DC5"/>
    <w:rsid w:val="00133DC5"/>
    <w:rsid w:val="001341D7"/>
    <w:rsid w:val="001373C7"/>
    <w:rsid w:val="001407DC"/>
    <w:rsid w:val="0014116B"/>
    <w:rsid w:val="001413FD"/>
    <w:rsid w:val="00142590"/>
    <w:rsid w:val="00142AD2"/>
    <w:rsid w:val="00142DAC"/>
    <w:rsid w:val="00143C52"/>
    <w:rsid w:val="00143C5D"/>
    <w:rsid w:val="00145744"/>
    <w:rsid w:val="00147429"/>
    <w:rsid w:val="00147512"/>
    <w:rsid w:val="001500C2"/>
    <w:rsid w:val="00150119"/>
    <w:rsid w:val="0015117D"/>
    <w:rsid w:val="00151F38"/>
    <w:rsid w:val="001523FD"/>
    <w:rsid w:val="00153F2F"/>
    <w:rsid w:val="00155D17"/>
    <w:rsid w:val="001568CB"/>
    <w:rsid w:val="00157037"/>
    <w:rsid w:val="00157171"/>
    <w:rsid w:val="0015730E"/>
    <w:rsid w:val="0016025D"/>
    <w:rsid w:val="001603BA"/>
    <w:rsid w:val="001623B5"/>
    <w:rsid w:val="00164D02"/>
    <w:rsid w:val="00167F64"/>
    <w:rsid w:val="00170BEE"/>
    <w:rsid w:val="00170EB5"/>
    <w:rsid w:val="0017154F"/>
    <w:rsid w:val="00173D42"/>
    <w:rsid w:val="001752BF"/>
    <w:rsid w:val="00176426"/>
    <w:rsid w:val="00177975"/>
    <w:rsid w:val="00177C86"/>
    <w:rsid w:val="001800E3"/>
    <w:rsid w:val="00182E3B"/>
    <w:rsid w:val="0018525A"/>
    <w:rsid w:val="00187BBC"/>
    <w:rsid w:val="001901EC"/>
    <w:rsid w:val="001902E4"/>
    <w:rsid w:val="001924E7"/>
    <w:rsid w:val="001A200A"/>
    <w:rsid w:val="001A2B6B"/>
    <w:rsid w:val="001A3155"/>
    <w:rsid w:val="001A3F28"/>
    <w:rsid w:val="001A589F"/>
    <w:rsid w:val="001A658A"/>
    <w:rsid w:val="001A7B27"/>
    <w:rsid w:val="001B2FEC"/>
    <w:rsid w:val="001B463B"/>
    <w:rsid w:val="001B4882"/>
    <w:rsid w:val="001B4F06"/>
    <w:rsid w:val="001B5686"/>
    <w:rsid w:val="001B6483"/>
    <w:rsid w:val="001B64B3"/>
    <w:rsid w:val="001B7477"/>
    <w:rsid w:val="001C0C8A"/>
    <w:rsid w:val="001C2DCC"/>
    <w:rsid w:val="001C373D"/>
    <w:rsid w:val="001C4913"/>
    <w:rsid w:val="001C5617"/>
    <w:rsid w:val="001C5EC4"/>
    <w:rsid w:val="001C7A73"/>
    <w:rsid w:val="001C7C32"/>
    <w:rsid w:val="001D11A4"/>
    <w:rsid w:val="001D287D"/>
    <w:rsid w:val="001D2955"/>
    <w:rsid w:val="001D4443"/>
    <w:rsid w:val="001D4685"/>
    <w:rsid w:val="001D4C87"/>
    <w:rsid w:val="001D7AEB"/>
    <w:rsid w:val="001E1A3C"/>
    <w:rsid w:val="001E33C4"/>
    <w:rsid w:val="001E4249"/>
    <w:rsid w:val="001E6042"/>
    <w:rsid w:val="001E766C"/>
    <w:rsid w:val="001F381A"/>
    <w:rsid w:val="001F659D"/>
    <w:rsid w:val="001F67F6"/>
    <w:rsid w:val="001F7CDC"/>
    <w:rsid w:val="002008B9"/>
    <w:rsid w:val="0020105D"/>
    <w:rsid w:val="002011F9"/>
    <w:rsid w:val="002018E8"/>
    <w:rsid w:val="002028E6"/>
    <w:rsid w:val="00202A7F"/>
    <w:rsid w:val="00203056"/>
    <w:rsid w:val="0020424B"/>
    <w:rsid w:val="002046C8"/>
    <w:rsid w:val="00206F64"/>
    <w:rsid w:val="0020797A"/>
    <w:rsid w:val="002100AC"/>
    <w:rsid w:val="00210A10"/>
    <w:rsid w:val="0021143F"/>
    <w:rsid w:val="002129AA"/>
    <w:rsid w:val="00215090"/>
    <w:rsid w:val="00216113"/>
    <w:rsid w:val="00217F3F"/>
    <w:rsid w:val="00224875"/>
    <w:rsid w:val="0022537B"/>
    <w:rsid w:val="002268F2"/>
    <w:rsid w:val="00231135"/>
    <w:rsid w:val="002319A2"/>
    <w:rsid w:val="00231E99"/>
    <w:rsid w:val="00235237"/>
    <w:rsid w:val="00241F04"/>
    <w:rsid w:val="00244A5A"/>
    <w:rsid w:val="0024564C"/>
    <w:rsid w:val="00246682"/>
    <w:rsid w:val="002468C3"/>
    <w:rsid w:val="00247A1C"/>
    <w:rsid w:val="00250AEA"/>
    <w:rsid w:val="00251230"/>
    <w:rsid w:val="0025247F"/>
    <w:rsid w:val="00255555"/>
    <w:rsid w:val="002559FC"/>
    <w:rsid w:val="00255B94"/>
    <w:rsid w:val="00255BE5"/>
    <w:rsid w:val="00256271"/>
    <w:rsid w:val="00257192"/>
    <w:rsid w:val="00257DFA"/>
    <w:rsid w:val="00260279"/>
    <w:rsid w:val="0026028A"/>
    <w:rsid w:val="0026116E"/>
    <w:rsid w:val="0026299F"/>
    <w:rsid w:val="00262C0A"/>
    <w:rsid w:val="00262C95"/>
    <w:rsid w:val="002641C9"/>
    <w:rsid w:val="00264242"/>
    <w:rsid w:val="00264787"/>
    <w:rsid w:val="002647FF"/>
    <w:rsid w:val="00265375"/>
    <w:rsid w:val="00265A26"/>
    <w:rsid w:val="00265E53"/>
    <w:rsid w:val="002664C9"/>
    <w:rsid w:val="00267534"/>
    <w:rsid w:val="002677BB"/>
    <w:rsid w:val="00267900"/>
    <w:rsid w:val="002708DB"/>
    <w:rsid w:val="0027123D"/>
    <w:rsid w:val="0027193B"/>
    <w:rsid w:val="00272026"/>
    <w:rsid w:val="00272169"/>
    <w:rsid w:val="002725B0"/>
    <w:rsid w:val="00273301"/>
    <w:rsid w:val="0027472D"/>
    <w:rsid w:val="0027559C"/>
    <w:rsid w:val="002756C4"/>
    <w:rsid w:val="00277F21"/>
    <w:rsid w:val="00281EEB"/>
    <w:rsid w:val="00284578"/>
    <w:rsid w:val="0028546E"/>
    <w:rsid w:val="002869D5"/>
    <w:rsid w:val="0029308B"/>
    <w:rsid w:val="00293203"/>
    <w:rsid w:val="00293CC2"/>
    <w:rsid w:val="00294FDF"/>
    <w:rsid w:val="002956CB"/>
    <w:rsid w:val="00296D4D"/>
    <w:rsid w:val="002A17A3"/>
    <w:rsid w:val="002A2647"/>
    <w:rsid w:val="002A2DE2"/>
    <w:rsid w:val="002A50C9"/>
    <w:rsid w:val="002A6093"/>
    <w:rsid w:val="002A7489"/>
    <w:rsid w:val="002A762D"/>
    <w:rsid w:val="002B0273"/>
    <w:rsid w:val="002B03B3"/>
    <w:rsid w:val="002B3802"/>
    <w:rsid w:val="002B6FBC"/>
    <w:rsid w:val="002B7449"/>
    <w:rsid w:val="002C02E1"/>
    <w:rsid w:val="002C0529"/>
    <w:rsid w:val="002C0F9E"/>
    <w:rsid w:val="002C2249"/>
    <w:rsid w:val="002C2790"/>
    <w:rsid w:val="002C2D3B"/>
    <w:rsid w:val="002C35BA"/>
    <w:rsid w:val="002C4D76"/>
    <w:rsid w:val="002C642C"/>
    <w:rsid w:val="002D105F"/>
    <w:rsid w:val="002D2D8B"/>
    <w:rsid w:val="002D4B97"/>
    <w:rsid w:val="002D62DD"/>
    <w:rsid w:val="002D7921"/>
    <w:rsid w:val="002E0B81"/>
    <w:rsid w:val="002E19FB"/>
    <w:rsid w:val="002E29FB"/>
    <w:rsid w:val="002E2A3A"/>
    <w:rsid w:val="002E35F7"/>
    <w:rsid w:val="002E4200"/>
    <w:rsid w:val="002E56BA"/>
    <w:rsid w:val="002E6790"/>
    <w:rsid w:val="002E6B23"/>
    <w:rsid w:val="002E6E5E"/>
    <w:rsid w:val="002F06D7"/>
    <w:rsid w:val="002F1BBA"/>
    <w:rsid w:val="002F2713"/>
    <w:rsid w:val="002F4EE0"/>
    <w:rsid w:val="002F606F"/>
    <w:rsid w:val="002F6DEF"/>
    <w:rsid w:val="002F7089"/>
    <w:rsid w:val="002F7BE8"/>
    <w:rsid w:val="0030279C"/>
    <w:rsid w:val="00305F0C"/>
    <w:rsid w:val="003077B7"/>
    <w:rsid w:val="003109B7"/>
    <w:rsid w:val="00311C8E"/>
    <w:rsid w:val="00316623"/>
    <w:rsid w:val="00316757"/>
    <w:rsid w:val="003173F6"/>
    <w:rsid w:val="00317CB6"/>
    <w:rsid w:val="00320517"/>
    <w:rsid w:val="00321B3F"/>
    <w:rsid w:val="003238BF"/>
    <w:rsid w:val="00324FC5"/>
    <w:rsid w:val="003251F6"/>
    <w:rsid w:val="00332238"/>
    <w:rsid w:val="00332548"/>
    <w:rsid w:val="003325BC"/>
    <w:rsid w:val="00334651"/>
    <w:rsid w:val="00334D8D"/>
    <w:rsid w:val="00334E24"/>
    <w:rsid w:val="00335360"/>
    <w:rsid w:val="00335DDA"/>
    <w:rsid w:val="00336415"/>
    <w:rsid w:val="00337312"/>
    <w:rsid w:val="0033746A"/>
    <w:rsid w:val="003412DE"/>
    <w:rsid w:val="00343025"/>
    <w:rsid w:val="00345440"/>
    <w:rsid w:val="0034667C"/>
    <w:rsid w:val="00350405"/>
    <w:rsid w:val="00350A19"/>
    <w:rsid w:val="00350AB2"/>
    <w:rsid w:val="00350C52"/>
    <w:rsid w:val="0035343C"/>
    <w:rsid w:val="00354E39"/>
    <w:rsid w:val="00355A26"/>
    <w:rsid w:val="00355C90"/>
    <w:rsid w:val="0035720C"/>
    <w:rsid w:val="00363B01"/>
    <w:rsid w:val="00363C6F"/>
    <w:rsid w:val="003640CA"/>
    <w:rsid w:val="00366396"/>
    <w:rsid w:val="00367756"/>
    <w:rsid w:val="00370895"/>
    <w:rsid w:val="003712C9"/>
    <w:rsid w:val="00371775"/>
    <w:rsid w:val="00371C1E"/>
    <w:rsid w:val="003722AD"/>
    <w:rsid w:val="00374002"/>
    <w:rsid w:val="003746AE"/>
    <w:rsid w:val="00375762"/>
    <w:rsid w:val="00375BF4"/>
    <w:rsid w:val="003763A3"/>
    <w:rsid w:val="003809B6"/>
    <w:rsid w:val="00380C2F"/>
    <w:rsid w:val="003852B0"/>
    <w:rsid w:val="0039217E"/>
    <w:rsid w:val="00392590"/>
    <w:rsid w:val="00392765"/>
    <w:rsid w:val="00394F88"/>
    <w:rsid w:val="0039556B"/>
    <w:rsid w:val="00395610"/>
    <w:rsid w:val="003A223C"/>
    <w:rsid w:val="003A23D7"/>
    <w:rsid w:val="003A28AC"/>
    <w:rsid w:val="003A2977"/>
    <w:rsid w:val="003A4DF2"/>
    <w:rsid w:val="003A522E"/>
    <w:rsid w:val="003A581A"/>
    <w:rsid w:val="003A75C2"/>
    <w:rsid w:val="003B1084"/>
    <w:rsid w:val="003B2952"/>
    <w:rsid w:val="003B3D4D"/>
    <w:rsid w:val="003B43FD"/>
    <w:rsid w:val="003B4C08"/>
    <w:rsid w:val="003B6D5A"/>
    <w:rsid w:val="003C0791"/>
    <w:rsid w:val="003C08E0"/>
    <w:rsid w:val="003C0CCA"/>
    <w:rsid w:val="003C1118"/>
    <w:rsid w:val="003C1D09"/>
    <w:rsid w:val="003C31DC"/>
    <w:rsid w:val="003C4EB0"/>
    <w:rsid w:val="003C5D78"/>
    <w:rsid w:val="003C6867"/>
    <w:rsid w:val="003C78BC"/>
    <w:rsid w:val="003D3A51"/>
    <w:rsid w:val="003D4CB7"/>
    <w:rsid w:val="003D4DF2"/>
    <w:rsid w:val="003D53C6"/>
    <w:rsid w:val="003D726A"/>
    <w:rsid w:val="003E0619"/>
    <w:rsid w:val="003E1A33"/>
    <w:rsid w:val="003E29F2"/>
    <w:rsid w:val="003E359B"/>
    <w:rsid w:val="003E3FD1"/>
    <w:rsid w:val="003E4569"/>
    <w:rsid w:val="003E4AC4"/>
    <w:rsid w:val="003E769C"/>
    <w:rsid w:val="003F20F9"/>
    <w:rsid w:val="003F3BA4"/>
    <w:rsid w:val="003F505B"/>
    <w:rsid w:val="003F7429"/>
    <w:rsid w:val="003F7A71"/>
    <w:rsid w:val="0040173D"/>
    <w:rsid w:val="004019FF"/>
    <w:rsid w:val="0040238E"/>
    <w:rsid w:val="00403F80"/>
    <w:rsid w:val="00404599"/>
    <w:rsid w:val="0040492D"/>
    <w:rsid w:val="00406056"/>
    <w:rsid w:val="00406DD5"/>
    <w:rsid w:val="00406E4E"/>
    <w:rsid w:val="00407933"/>
    <w:rsid w:val="00411418"/>
    <w:rsid w:val="00414FD5"/>
    <w:rsid w:val="00415299"/>
    <w:rsid w:val="00415A78"/>
    <w:rsid w:val="00415E0E"/>
    <w:rsid w:val="004172D0"/>
    <w:rsid w:val="0042023F"/>
    <w:rsid w:val="00420807"/>
    <w:rsid w:val="00422EDB"/>
    <w:rsid w:val="0042464C"/>
    <w:rsid w:val="00424A03"/>
    <w:rsid w:val="004262F2"/>
    <w:rsid w:val="004265ED"/>
    <w:rsid w:val="00427EF1"/>
    <w:rsid w:val="0043106B"/>
    <w:rsid w:val="004316FE"/>
    <w:rsid w:val="0043178E"/>
    <w:rsid w:val="00431DDA"/>
    <w:rsid w:val="00435891"/>
    <w:rsid w:val="00436B0C"/>
    <w:rsid w:val="00436B3D"/>
    <w:rsid w:val="0043700A"/>
    <w:rsid w:val="004371CC"/>
    <w:rsid w:val="0044038A"/>
    <w:rsid w:val="00440AEB"/>
    <w:rsid w:val="0044195E"/>
    <w:rsid w:val="0044330D"/>
    <w:rsid w:val="004449E9"/>
    <w:rsid w:val="004470F0"/>
    <w:rsid w:val="00447A0E"/>
    <w:rsid w:val="00450E9E"/>
    <w:rsid w:val="0045140D"/>
    <w:rsid w:val="00451DAE"/>
    <w:rsid w:val="004526AF"/>
    <w:rsid w:val="00452906"/>
    <w:rsid w:val="00453F39"/>
    <w:rsid w:val="0045442E"/>
    <w:rsid w:val="00455F1D"/>
    <w:rsid w:val="00456179"/>
    <w:rsid w:val="004566EA"/>
    <w:rsid w:val="00456889"/>
    <w:rsid w:val="0046070B"/>
    <w:rsid w:val="00460B5E"/>
    <w:rsid w:val="00462D61"/>
    <w:rsid w:val="00463307"/>
    <w:rsid w:val="00464998"/>
    <w:rsid w:val="00465675"/>
    <w:rsid w:val="00470022"/>
    <w:rsid w:val="00472BFE"/>
    <w:rsid w:val="00477662"/>
    <w:rsid w:val="004809E5"/>
    <w:rsid w:val="00481118"/>
    <w:rsid w:val="004815AC"/>
    <w:rsid w:val="00482015"/>
    <w:rsid w:val="00483300"/>
    <w:rsid w:val="0048472F"/>
    <w:rsid w:val="00484D8E"/>
    <w:rsid w:val="00485B46"/>
    <w:rsid w:val="004878E9"/>
    <w:rsid w:val="004918FA"/>
    <w:rsid w:val="004921D0"/>
    <w:rsid w:val="00492613"/>
    <w:rsid w:val="00492861"/>
    <w:rsid w:val="00492A94"/>
    <w:rsid w:val="0049326A"/>
    <w:rsid w:val="00493CB2"/>
    <w:rsid w:val="00494C3E"/>
    <w:rsid w:val="004957B8"/>
    <w:rsid w:val="00495FBB"/>
    <w:rsid w:val="004969C4"/>
    <w:rsid w:val="00497B5A"/>
    <w:rsid w:val="004A0766"/>
    <w:rsid w:val="004A0ED4"/>
    <w:rsid w:val="004A15F2"/>
    <w:rsid w:val="004A26AE"/>
    <w:rsid w:val="004A3534"/>
    <w:rsid w:val="004A550F"/>
    <w:rsid w:val="004A5F33"/>
    <w:rsid w:val="004A6551"/>
    <w:rsid w:val="004A73CD"/>
    <w:rsid w:val="004A7AF7"/>
    <w:rsid w:val="004B2524"/>
    <w:rsid w:val="004B30F0"/>
    <w:rsid w:val="004B38F5"/>
    <w:rsid w:val="004B478E"/>
    <w:rsid w:val="004B6D58"/>
    <w:rsid w:val="004C0D6C"/>
    <w:rsid w:val="004C18DC"/>
    <w:rsid w:val="004C266B"/>
    <w:rsid w:val="004C2850"/>
    <w:rsid w:val="004C2D9A"/>
    <w:rsid w:val="004C4007"/>
    <w:rsid w:val="004C4728"/>
    <w:rsid w:val="004C4AE1"/>
    <w:rsid w:val="004C6107"/>
    <w:rsid w:val="004C65C9"/>
    <w:rsid w:val="004C6DA0"/>
    <w:rsid w:val="004D139B"/>
    <w:rsid w:val="004D1FC5"/>
    <w:rsid w:val="004D23AA"/>
    <w:rsid w:val="004D30A5"/>
    <w:rsid w:val="004D3ADC"/>
    <w:rsid w:val="004D411F"/>
    <w:rsid w:val="004D4369"/>
    <w:rsid w:val="004D4AF4"/>
    <w:rsid w:val="004D5265"/>
    <w:rsid w:val="004D5C60"/>
    <w:rsid w:val="004D6801"/>
    <w:rsid w:val="004D6BA0"/>
    <w:rsid w:val="004D7588"/>
    <w:rsid w:val="004E6B91"/>
    <w:rsid w:val="004E736E"/>
    <w:rsid w:val="004E7589"/>
    <w:rsid w:val="004F1778"/>
    <w:rsid w:val="004F2728"/>
    <w:rsid w:val="004F3320"/>
    <w:rsid w:val="004F42FF"/>
    <w:rsid w:val="004F4581"/>
    <w:rsid w:val="004F4D37"/>
    <w:rsid w:val="004F5246"/>
    <w:rsid w:val="004F6F03"/>
    <w:rsid w:val="00500DDA"/>
    <w:rsid w:val="00502463"/>
    <w:rsid w:val="005024E9"/>
    <w:rsid w:val="00503905"/>
    <w:rsid w:val="00503AB0"/>
    <w:rsid w:val="00503C34"/>
    <w:rsid w:val="00503D85"/>
    <w:rsid w:val="00505133"/>
    <w:rsid w:val="0050702A"/>
    <w:rsid w:val="00507398"/>
    <w:rsid w:val="005100C4"/>
    <w:rsid w:val="005109DC"/>
    <w:rsid w:val="005131BC"/>
    <w:rsid w:val="00513889"/>
    <w:rsid w:val="00513C27"/>
    <w:rsid w:val="00516664"/>
    <w:rsid w:val="00516BC0"/>
    <w:rsid w:val="00517E68"/>
    <w:rsid w:val="00520050"/>
    <w:rsid w:val="00520F4C"/>
    <w:rsid w:val="005222EA"/>
    <w:rsid w:val="00524235"/>
    <w:rsid w:val="005242E8"/>
    <w:rsid w:val="00524D84"/>
    <w:rsid w:val="00525A07"/>
    <w:rsid w:val="00525A93"/>
    <w:rsid w:val="00525CB5"/>
    <w:rsid w:val="00525D02"/>
    <w:rsid w:val="00526C8C"/>
    <w:rsid w:val="0053097F"/>
    <w:rsid w:val="00531452"/>
    <w:rsid w:val="005317EB"/>
    <w:rsid w:val="00531A18"/>
    <w:rsid w:val="00532221"/>
    <w:rsid w:val="0053303B"/>
    <w:rsid w:val="005367EA"/>
    <w:rsid w:val="00537C61"/>
    <w:rsid w:val="00540229"/>
    <w:rsid w:val="00540DCE"/>
    <w:rsid w:val="00540F65"/>
    <w:rsid w:val="0054132A"/>
    <w:rsid w:val="00541AB1"/>
    <w:rsid w:val="00543EB9"/>
    <w:rsid w:val="00544BE2"/>
    <w:rsid w:val="0054646B"/>
    <w:rsid w:val="00546E5C"/>
    <w:rsid w:val="005477F3"/>
    <w:rsid w:val="00550A72"/>
    <w:rsid w:val="00552564"/>
    <w:rsid w:val="0055328C"/>
    <w:rsid w:val="00553EA7"/>
    <w:rsid w:val="00554E21"/>
    <w:rsid w:val="00554E40"/>
    <w:rsid w:val="005553B3"/>
    <w:rsid w:val="0055588F"/>
    <w:rsid w:val="005571A8"/>
    <w:rsid w:val="005572BF"/>
    <w:rsid w:val="00560C23"/>
    <w:rsid w:val="00560EBB"/>
    <w:rsid w:val="00561292"/>
    <w:rsid w:val="00561D09"/>
    <w:rsid w:val="005620C8"/>
    <w:rsid w:val="00563782"/>
    <w:rsid w:val="00564C97"/>
    <w:rsid w:val="00564E2F"/>
    <w:rsid w:val="00565326"/>
    <w:rsid w:val="00565DA7"/>
    <w:rsid w:val="00565E4A"/>
    <w:rsid w:val="005665ED"/>
    <w:rsid w:val="00567A81"/>
    <w:rsid w:val="005707B4"/>
    <w:rsid w:val="005709C7"/>
    <w:rsid w:val="00571E7A"/>
    <w:rsid w:val="0057335E"/>
    <w:rsid w:val="00574124"/>
    <w:rsid w:val="00577D75"/>
    <w:rsid w:val="005802FE"/>
    <w:rsid w:val="00581018"/>
    <w:rsid w:val="0058198D"/>
    <w:rsid w:val="00582D28"/>
    <w:rsid w:val="005833BE"/>
    <w:rsid w:val="00584890"/>
    <w:rsid w:val="00585AED"/>
    <w:rsid w:val="0058630F"/>
    <w:rsid w:val="00587CBA"/>
    <w:rsid w:val="005905DE"/>
    <w:rsid w:val="00591C5A"/>
    <w:rsid w:val="005956E2"/>
    <w:rsid w:val="00595E5B"/>
    <w:rsid w:val="0059650A"/>
    <w:rsid w:val="005968DC"/>
    <w:rsid w:val="005A1DDE"/>
    <w:rsid w:val="005A2839"/>
    <w:rsid w:val="005A2920"/>
    <w:rsid w:val="005A2BCB"/>
    <w:rsid w:val="005A53E0"/>
    <w:rsid w:val="005A5546"/>
    <w:rsid w:val="005A5711"/>
    <w:rsid w:val="005A69BA"/>
    <w:rsid w:val="005A6B97"/>
    <w:rsid w:val="005A7AE2"/>
    <w:rsid w:val="005B42BE"/>
    <w:rsid w:val="005B4923"/>
    <w:rsid w:val="005B6405"/>
    <w:rsid w:val="005C0E82"/>
    <w:rsid w:val="005C5B15"/>
    <w:rsid w:val="005C6BBB"/>
    <w:rsid w:val="005C728A"/>
    <w:rsid w:val="005C7D3C"/>
    <w:rsid w:val="005D0294"/>
    <w:rsid w:val="005D10C3"/>
    <w:rsid w:val="005D3289"/>
    <w:rsid w:val="005D3B6D"/>
    <w:rsid w:val="005D3BB8"/>
    <w:rsid w:val="005D446E"/>
    <w:rsid w:val="005D5DB7"/>
    <w:rsid w:val="005D65B9"/>
    <w:rsid w:val="005D6DF6"/>
    <w:rsid w:val="005E06CE"/>
    <w:rsid w:val="005E4B0F"/>
    <w:rsid w:val="005F1308"/>
    <w:rsid w:val="005F1DAB"/>
    <w:rsid w:val="005F43CE"/>
    <w:rsid w:val="005F4B29"/>
    <w:rsid w:val="005F5BCC"/>
    <w:rsid w:val="005F77D8"/>
    <w:rsid w:val="006002D1"/>
    <w:rsid w:val="00603F78"/>
    <w:rsid w:val="0060428D"/>
    <w:rsid w:val="006045F4"/>
    <w:rsid w:val="00604D7F"/>
    <w:rsid w:val="00605171"/>
    <w:rsid w:val="00606F9B"/>
    <w:rsid w:val="0061084E"/>
    <w:rsid w:val="00612FFA"/>
    <w:rsid w:val="0061320E"/>
    <w:rsid w:val="00613598"/>
    <w:rsid w:val="0061480C"/>
    <w:rsid w:val="00616B35"/>
    <w:rsid w:val="00616E94"/>
    <w:rsid w:val="00620D45"/>
    <w:rsid w:val="00622AE9"/>
    <w:rsid w:val="00624D44"/>
    <w:rsid w:val="00626DE7"/>
    <w:rsid w:val="00627823"/>
    <w:rsid w:val="00627D1E"/>
    <w:rsid w:val="00631B18"/>
    <w:rsid w:val="006336DF"/>
    <w:rsid w:val="006358AE"/>
    <w:rsid w:val="0063713F"/>
    <w:rsid w:val="00640AA1"/>
    <w:rsid w:val="00644B98"/>
    <w:rsid w:val="00647142"/>
    <w:rsid w:val="006475C6"/>
    <w:rsid w:val="006500F7"/>
    <w:rsid w:val="006527A6"/>
    <w:rsid w:val="00652A28"/>
    <w:rsid w:val="00652AB5"/>
    <w:rsid w:val="006547D5"/>
    <w:rsid w:val="00654995"/>
    <w:rsid w:val="00656DD0"/>
    <w:rsid w:val="00661A01"/>
    <w:rsid w:val="00661D60"/>
    <w:rsid w:val="00663717"/>
    <w:rsid w:val="00664464"/>
    <w:rsid w:val="006706DB"/>
    <w:rsid w:val="0067074A"/>
    <w:rsid w:val="006717E0"/>
    <w:rsid w:val="00671A2F"/>
    <w:rsid w:val="00672D24"/>
    <w:rsid w:val="00673538"/>
    <w:rsid w:val="00673584"/>
    <w:rsid w:val="0067412C"/>
    <w:rsid w:val="00674A2E"/>
    <w:rsid w:val="00675FC7"/>
    <w:rsid w:val="00680E58"/>
    <w:rsid w:val="00681867"/>
    <w:rsid w:val="006829BF"/>
    <w:rsid w:val="00684319"/>
    <w:rsid w:val="0068770C"/>
    <w:rsid w:val="00687CA3"/>
    <w:rsid w:val="006901CD"/>
    <w:rsid w:val="00690FC9"/>
    <w:rsid w:val="00691990"/>
    <w:rsid w:val="0069199F"/>
    <w:rsid w:val="00692338"/>
    <w:rsid w:val="0069260F"/>
    <w:rsid w:val="00693557"/>
    <w:rsid w:val="00694024"/>
    <w:rsid w:val="00694DB0"/>
    <w:rsid w:val="00697C2F"/>
    <w:rsid w:val="006A44C5"/>
    <w:rsid w:val="006A51E7"/>
    <w:rsid w:val="006A599E"/>
    <w:rsid w:val="006A5DB7"/>
    <w:rsid w:val="006A613C"/>
    <w:rsid w:val="006A6D42"/>
    <w:rsid w:val="006A763D"/>
    <w:rsid w:val="006A7C00"/>
    <w:rsid w:val="006B0313"/>
    <w:rsid w:val="006B1794"/>
    <w:rsid w:val="006B2A80"/>
    <w:rsid w:val="006B31E4"/>
    <w:rsid w:val="006B45B0"/>
    <w:rsid w:val="006B550F"/>
    <w:rsid w:val="006B737F"/>
    <w:rsid w:val="006C2722"/>
    <w:rsid w:val="006C45A6"/>
    <w:rsid w:val="006C53F0"/>
    <w:rsid w:val="006C5B2F"/>
    <w:rsid w:val="006C73AB"/>
    <w:rsid w:val="006D0BB7"/>
    <w:rsid w:val="006D417C"/>
    <w:rsid w:val="006D5D29"/>
    <w:rsid w:val="006D61D2"/>
    <w:rsid w:val="006E291F"/>
    <w:rsid w:val="006E359C"/>
    <w:rsid w:val="006E5948"/>
    <w:rsid w:val="006E6CD6"/>
    <w:rsid w:val="006E7B84"/>
    <w:rsid w:val="006E7E11"/>
    <w:rsid w:val="006E7F2A"/>
    <w:rsid w:val="006F05A7"/>
    <w:rsid w:val="006F1958"/>
    <w:rsid w:val="006F2630"/>
    <w:rsid w:val="006F4F60"/>
    <w:rsid w:val="006F513E"/>
    <w:rsid w:val="006F5660"/>
    <w:rsid w:val="006F5BE3"/>
    <w:rsid w:val="006F6F9F"/>
    <w:rsid w:val="006F6FC3"/>
    <w:rsid w:val="006F7252"/>
    <w:rsid w:val="006F7AB0"/>
    <w:rsid w:val="00700F15"/>
    <w:rsid w:val="0070304C"/>
    <w:rsid w:val="00703FE1"/>
    <w:rsid w:val="00705E9E"/>
    <w:rsid w:val="00706844"/>
    <w:rsid w:val="007106AB"/>
    <w:rsid w:val="00710799"/>
    <w:rsid w:val="00710B41"/>
    <w:rsid w:val="00711F95"/>
    <w:rsid w:val="00712E16"/>
    <w:rsid w:val="00715C6F"/>
    <w:rsid w:val="00723A8E"/>
    <w:rsid w:val="007255AF"/>
    <w:rsid w:val="00726E2F"/>
    <w:rsid w:val="00727193"/>
    <w:rsid w:val="00730643"/>
    <w:rsid w:val="00731511"/>
    <w:rsid w:val="00732BAF"/>
    <w:rsid w:val="00732FCE"/>
    <w:rsid w:val="00736663"/>
    <w:rsid w:val="00736786"/>
    <w:rsid w:val="007368F1"/>
    <w:rsid w:val="00736D44"/>
    <w:rsid w:val="00740D62"/>
    <w:rsid w:val="00741267"/>
    <w:rsid w:val="007429BC"/>
    <w:rsid w:val="007432AA"/>
    <w:rsid w:val="007477E1"/>
    <w:rsid w:val="00750DE0"/>
    <w:rsid w:val="00751F1F"/>
    <w:rsid w:val="007528FF"/>
    <w:rsid w:val="00752F30"/>
    <w:rsid w:val="0075349A"/>
    <w:rsid w:val="0075368A"/>
    <w:rsid w:val="00754D95"/>
    <w:rsid w:val="00755751"/>
    <w:rsid w:val="00755D47"/>
    <w:rsid w:val="00756B7D"/>
    <w:rsid w:val="00756F68"/>
    <w:rsid w:val="00757360"/>
    <w:rsid w:val="0075757E"/>
    <w:rsid w:val="007577FF"/>
    <w:rsid w:val="007607C0"/>
    <w:rsid w:val="00761192"/>
    <w:rsid w:val="00763D64"/>
    <w:rsid w:val="00765B87"/>
    <w:rsid w:val="0076707B"/>
    <w:rsid w:val="00767E8E"/>
    <w:rsid w:val="007708CF"/>
    <w:rsid w:val="00770AAE"/>
    <w:rsid w:val="00771BAD"/>
    <w:rsid w:val="00771FED"/>
    <w:rsid w:val="00772013"/>
    <w:rsid w:val="007721BF"/>
    <w:rsid w:val="007737CB"/>
    <w:rsid w:val="007752E3"/>
    <w:rsid w:val="00775DB3"/>
    <w:rsid w:val="007822FD"/>
    <w:rsid w:val="00783FDA"/>
    <w:rsid w:val="00784B82"/>
    <w:rsid w:val="007857C6"/>
    <w:rsid w:val="0079164B"/>
    <w:rsid w:val="007930DE"/>
    <w:rsid w:val="007939B8"/>
    <w:rsid w:val="00793CB2"/>
    <w:rsid w:val="0079562B"/>
    <w:rsid w:val="0079716A"/>
    <w:rsid w:val="007973FA"/>
    <w:rsid w:val="00797857"/>
    <w:rsid w:val="007A0C20"/>
    <w:rsid w:val="007A159B"/>
    <w:rsid w:val="007A2F6B"/>
    <w:rsid w:val="007A46CF"/>
    <w:rsid w:val="007A5BF5"/>
    <w:rsid w:val="007A7FFE"/>
    <w:rsid w:val="007B081A"/>
    <w:rsid w:val="007B0C7E"/>
    <w:rsid w:val="007B10A3"/>
    <w:rsid w:val="007B1F95"/>
    <w:rsid w:val="007B2ADC"/>
    <w:rsid w:val="007B3091"/>
    <w:rsid w:val="007B48FC"/>
    <w:rsid w:val="007B4EFF"/>
    <w:rsid w:val="007B5F38"/>
    <w:rsid w:val="007B6C85"/>
    <w:rsid w:val="007C1BAA"/>
    <w:rsid w:val="007C2A74"/>
    <w:rsid w:val="007C38E9"/>
    <w:rsid w:val="007C4C2A"/>
    <w:rsid w:val="007C60E1"/>
    <w:rsid w:val="007D02DB"/>
    <w:rsid w:val="007D1118"/>
    <w:rsid w:val="007D21BC"/>
    <w:rsid w:val="007D2697"/>
    <w:rsid w:val="007D37EE"/>
    <w:rsid w:val="007D3AFC"/>
    <w:rsid w:val="007D4100"/>
    <w:rsid w:val="007D5131"/>
    <w:rsid w:val="007D770A"/>
    <w:rsid w:val="007E0433"/>
    <w:rsid w:val="007E104E"/>
    <w:rsid w:val="007E17F3"/>
    <w:rsid w:val="007E22C6"/>
    <w:rsid w:val="007E2A5C"/>
    <w:rsid w:val="007E33D3"/>
    <w:rsid w:val="007E4741"/>
    <w:rsid w:val="007E550A"/>
    <w:rsid w:val="007E551C"/>
    <w:rsid w:val="007E5C95"/>
    <w:rsid w:val="007E5EE8"/>
    <w:rsid w:val="007E6BD3"/>
    <w:rsid w:val="007E7747"/>
    <w:rsid w:val="007E7C0C"/>
    <w:rsid w:val="007F067D"/>
    <w:rsid w:val="007F0E51"/>
    <w:rsid w:val="007F173F"/>
    <w:rsid w:val="007F29C4"/>
    <w:rsid w:val="007F4D24"/>
    <w:rsid w:val="007F5274"/>
    <w:rsid w:val="007F5CEB"/>
    <w:rsid w:val="007F70C1"/>
    <w:rsid w:val="00800438"/>
    <w:rsid w:val="00800792"/>
    <w:rsid w:val="0080551E"/>
    <w:rsid w:val="00806D4C"/>
    <w:rsid w:val="00807036"/>
    <w:rsid w:val="00807605"/>
    <w:rsid w:val="00812754"/>
    <w:rsid w:val="008137DE"/>
    <w:rsid w:val="00814EB4"/>
    <w:rsid w:val="00815A31"/>
    <w:rsid w:val="0082018F"/>
    <w:rsid w:val="008201E4"/>
    <w:rsid w:val="00820AA5"/>
    <w:rsid w:val="00821382"/>
    <w:rsid w:val="008226E2"/>
    <w:rsid w:val="008238FE"/>
    <w:rsid w:val="00824E8B"/>
    <w:rsid w:val="00830325"/>
    <w:rsid w:val="00831ACD"/>
    <w:rsid w:val="00832469"/>
    <w:rsid w:val="00832765"/>
    <w:rsid w:val="008356C4"/>
    <w:rsid w:val="00835990"/>
    <w:rsid w:val="00835CDB"/>
    <w:rsid w:val="0083673B"/>
    <w:rsid w:val="008379A1"/>
    <w:rsid w:val="00840272"/>
    <w:rsid w:val="00843919"/>
    <w:rsid w:val="008439B3"/>
    <w:rsid w:val="0084548D"/>
    <w:rsid w:val="00846177"/>
    <w:rsid w:val="00852B4A"/>
    <w:rsid w:val="00852D50"/>
    <w:rsid w:val="00852FD6"/>
    <w:rsid w:val="00854BA4"/>
    <w:rsid w:val="00861063"/>
    <w:rsid w:val="00861E70"/>
    <w:rsid w:val="00865591"/>
    <w:rsid w:val="00865640"/>
    <w:rsid w:val="00865E2F"/>
    <w:rsid w:val="00865E3F"/>
    <w:rsid w:val="0087065C"/>
    <w:rsid w:val="00871D73"/>
    <w:rsid w:val="0087727D"/>
    <w:rsid w:val="00881BB5"/>
    <w:rsid w:val="00883987"/>
    <w:rsid w:val="008850CD"/>
    <w:rsid w:val="008869C6"/>
    <w:rsid w:val="00887DD4"/>
    <w:rsid w:val="00892105"/>
    <w:rsid w:val="008936EA"/>
    <w:rsid w:val="008947C0"/>
    <w:rsid w:val="00894F42"/>
    <w:rsid w:val="00894FA9"/>
    <w:rsid w:val="0089543A"/>
    <w:rsid w:val="008960B7"/>
    <w:rsid w:val="00896655"/>
    <w:rsid w:val="008969D4"/>
    <w:rsid w:val="00896D10"/>
    <w:rsid w:val="008A180F"/>
    <w:rsid w:val="008A3A15"/>
    <w:rsid w:val="008A3DFC"/>
    <w:rsid w:val="008A418C"/>
    <w:rsid w:val="008A4532"/>
    <w:rsid w:val="008B213C"/>
    <w:rsid w:val="008B3377"/>
    <w:rsid w:val="008B493D"/>
    <w:rsid w:val="008B52BF"/>
    <w:rsid w:val="008B586C"/>
    <w:rsid w:val="008B5B85"/>
    <w:rsid w:val="008C08DF"/>
    <w:rsid w:val="008C08E0"/>
    <w:rsid w:val="008C32BD"/>
    <w:rsid w:val="008C344A"/>
    <w:rsid w:val="008C5DEC"/>
    <w:rsid w:val="008C67E2"/>
    <w:rsid w:val="008C701E"/>
    <w:rsid w:val="008D0540"/>
    <w:rsid w:val="008D21BB"/>
    <w:rsid w:val="008D2926"/>
    <w:rsid w:val="008D40BA"/>
    <w:rsid w:val="008D44CC"/>
    <w:rsid w:val="008D4ABF"/>
    <w:rsid w:val="008D4F82"/>
    <w:rsid w:val="008D6CE2"/>
    <w:rsid w:val="008D7118"/>
    <w:rsid w:val="008D7CDD"/>
    <w:rsid w:val="008E1122"/>
    <w:rsid w:val="008E19EF"/>
    <w:rsid w:val="008E3944"/>
    <w:rsid w:val="008E6AFE"/>
    <w:rsid w:val="008E7ACB"/>
    <w:rsid w:val="008F056C"/>
    <w:rsid w:val="008F0D82"/>
    <w:rsid w:val="008F1846"/>
    <w:rsid w:val="008F188A"/>
    <w:rsid w:val="008F1D8A"/>
    <w:rsid w:val="008F2208"/>
    <w:rsid w:val="008F2917"/>
    <w:rsid w:val="008F3C4D"/>
    <w:rsid w:val="008F3D7A"/>
    <w:rsid w:val="008F51C7"/>
    <w:rsid w:val="008F6B6F"/>
    <w:rsid w:val="009000F4"/>
    <w:rsid w:val="0090135A"/>
    <w:rsid w:val="009017EA"/>
    <w:rsid w:val="00901EE6"/>
    <w:rsid w:val="009036D2"/>
    <w:rsid w:val="0090384F"/>
    <w:rsid w:val="00904590"/>
    <w:rsid w:val="009064A7"/>
    <w:rsid w:val="0090783B"/>
    <w:rsid w:val="00907A44"/>
    <w:rsid w:val="00907DA1"/>
    <w:rsid w:val="009109E2"/>
    <w:rsid w:val="00911CBD"/>
    <w:rsid w:val="00911DC8"/>
    <w:rsid w:val="009122CC"/>
    <w:rsid w:val="009128C2"/>
    <w:rsid w:val="00915AA7"/>
    <w:rsid w:val="00915CBA"/>
    <w:rsid w:val="009175D8"/>
    <w:rsid w:val="00917F48"/>
    <w:rsid w:val="009214A9"/>
    <w:rsid w:val="00921994"/>
    <w:rsid w:val="00922542"/>
    <w:rsid w:val="009237CF"/>
    <w:rsid w:val="00927DBC"/>
    <w:rsid w:val="009316DB"/>
    <w:rsid w:val="009338FD"/>
    <w:rsid w:val="00934E5D"/>
    <w:rsid w:val="009372DF"/>
    <w:rsid w:val="00941467"/>
    <w:rsid w:val="00943458"/>
    <w:rsid w:val="009439CA"/>
    <w:rsid w:val="00944BF3"/>
    <w:rsid w:val="009451FA"/>
    <w:rsid w:val="00945411"/>
    <w:rsid w:val="00947408"/>
    <w:rsid w:val="009475AB"/>
    <w:rsid w:val="00947838"/>
    <w:rsid w:val="009524D2"/>
    <w:rsid w:val="00952A89"/>
    <w:rsid w:val="00956275"/>
    <w:rsid w:val="00956371"/>
    <w:rsid w:val="00956447"/>
    <w:rsid w:val="009610A1"/>
    <w:rsid w:val="0096136A"/>
    <w:rsid w:val="00961A99"/>
    <w:rsid w:val="00963991"/>
    <w:rsid w:val="00963FF7"/>
    <w:rsid w:val="009644FD"/>
    <w:rsid w:val="0096625F"/>
    <w:rsid w:val="0096790A"/>
    <w:rsid w:val="00970EB8"/>
    <w:rsid w:val="009712BE"/>
    <w:rsid w:val="00973584"/>
    <w:rsid w:val="00973CA5"/>
    <w:rsid w:val="00974AD1"/>
    <w:rsid w:val="00976934"/>
    <w:rsid w:val="00977F87"/>
    <w:rsid w:val="00980AE3"/>
    <w:rsid w:val="009823BF"/>
    <w:rsid w:val="00983723"/>
    <w:rsid w:val="00986903"/>
    <w:rsid w:val="009907C4"/>
    <w:rsid w:val="00992201"/>
    <w:rsid w:val="00992A01"/>
    <w:rsid w:val="009962E2"/>
    <w:rsid w:val="0099725F"/>
    <w:rsid w:val="009A166D"/>
    <w:rsid w:val="009A17EE"/>
    <w:rsid w:val="009A2E44"/>
    <w:rsid w:val="009A613D"/>
    <w:rsid w:val="009B1BA9"/>
    <w:rsid w:val="009B28EA"/>
    <w:rsid w:val="009B2C73"/>
    <w:rsid w:val="009B4DD9"/>
    <w:rsid w:val="009B5493"/>
    <w:rsid w:val="009B7187"/>
    <w:rsid w:val="009B7FCF"/>
    <w:rsid w:val="009C289A"/>
    <w:rsid w:val="009D0742"/>
    <w:rsid w:val="009D077F"/>
    <w:rsid w:val="009D23F9"/>
    <w:rsid w:val="009D294B"/>
    <w:rsid w:val="009D7AE9"/>
    <w:rsid w:val="009D7FF2"/>
    <w:rsid w:val="009E199E"/>
    <w:rsid w:val="009E3334"/>
    <w:rsid w:val="009E3A6A"/>
    <w:rsid w:val="009E4C3E"/>
    <w:rsid w:val="009E5120"/>
    <w:rsid w:val="009E694F"/>
    <w:rsid w:val="009E7D2A"/>
    <w:rsid w:val="009F06A4"/>
    <w:rsid w:val="009F2219"/>
    <w:rsid w:val="009F24DE"/>
    <w:rsid w:val="009F24F4"/>
    <w:rsid w:val="009F25E4"/>
    <w:rsid w:val="009F3947"/>
    <w:rsid w:val="009F59CF"/>
    <w:rsid w:val="009F7EBA"/>
    <w:rsid w:val="00A009D4"/>
    <w:rsid w:val="00A01C1A"/>
    <w:rsid w:val="00A0259A"/>
    <w:rsid w:val="00A030D3"/>
    <w:rsid w:val="00A03949"/>
    <w:rsid w:val="00A05760"/>
    <w:rsid w:val="00A07AE3"/>
    <w:rsid w:val="00A12977"/>
    <w:rsid w:val="00A166AB"/>
    <w:rsid w:val="00A16766"/>
    <w:rsid w:val="00A177F0"/>
    <w:rsid w:val="00A17EBB"/>
    <w:rsid w:val="00A20881"/>
    <w:rsid w:val="00A2121F"/>
    <w:rsid w:val="00A21FE0"/>
    <w:rsid w:val="00A226DC"/>
    <w:rsid w:val="00A228FC"/>
    <w:rsid w:val="00A22E26"/>
    <w:rsid w:val="00A23E0E"/>
    <w:rsid w:val="00A24DF1"/>
    <w:rsid w:val="00A300D1"/>
    <w:rsid w:val="00A302C3"/>
    <w:rsid w:val="00A31695"/>
    <w:rsid w:val="00A321C9"/>
    <w:rsid w:val="00A32DCB"/>
    <w:rsid w:val="00A333DA"/>
    <w:rsid w:val="00A347B7"/>
    <w:rsid w:val="00A34964"/>
    <w:rsid w:val="00A35FB0"/>
    <w:rsid w:val="00A36B48"/>
    <w:rsid w:val="00A37AE2"/>
    <w:rsid w:val="00A4013C"/>
    <w:rsid w:val="00A42011"/>
    <w:rsid w:val="00A42AAE"/>
    <w:rsid w:val="00A455AD"/>
    <w:rsid w:val="00A469A7"/>
    <w:rsid w:val="00A46CFA"/>
    <w:rsid w:val="00A47005"/>
    <w:rsid w:val="00A500AE"/>
    <w:rsid w:val="00A50ECF"/>
    <w:rsid w:val="00A52677"/>
    <w:rsid w:val="00A53C2E"/>
    <w:rsid w:val="00A540A5"/>
    <w:rsid w:val="00A545EE"/>
    <w:rsid w:val="00A54850"/>
    <w:rsid w:val="00A54CFE"/>
    <w:rsid w:val="00A55577"/>
    <w:rsid w:val="00A55A58"/>
    <w:rsid w:val="00A57A69"/>
    <w:rsid w:val="00A63486"/>
    <w:rsid w:val="00A65B60"/>
    <w:rsid w:val="00A660FA"/>
    <w:rsid w:val="00A66588"/>
    <w:rsid w:val="00A71270"/>
    <w:rsid w:val="00A73277"/>
    <w:rsid w:val="00A74611"/>
    <w:rsid w:val="00A74868"/>
    <w:rsid w:val="00A75D12"/>
    <w:rsid w:val="00A761E1"/>
    <w:rsid w:val="00A76A8B"/>
    <w:rsid w:val="00A8216E"/>
    <w:rsid w:val="00A82392"/>
    <w:rsid w:val="00A833D5"/>
    <w:rsid w:val="00A85967"/>
    <w:rsid w:val="00A86A06"/>
    <w:rsid w:val="00A876FF"/>
    <w:rsid w:val="00A938DC"/>
    <w:rsid w:val="00A9467C"/>
    <w:rsid w:val="00A95118"/>
    <w:rsid w:val="00A95C7C"/>
    <w:rsid w:val="00A96F7B"/>
    <w:rsid w:val="00AA11FA"/>
    <w:rsid w:val="00AA15FA"/>
    <w:rsid w:val="00AA2E04"/>
    <w:rsid w:val="00AA2ED3"/>
    <w:rsid w:val="00AA69C6"/>
    <w:rsid w:val="00AA753D"/>
    <w:rsid w:val="00AB0AF1"/>
    <w:rsid w:val="00AB2907"/>
    <w:rsid w:val="00AB3F84"/>
    <w:rsid w:val="00AB4517"/>
    <w:rsid w:val="00AB4D92"/>
    <w:rsid w:val="00AB789B"/>
    <w:rsid w:val="00AC1837"/>
    <w:rsid w:val="00AC1C4F"/>
    <w:rsid w:val="00AC20D6"/>
    <w:rsid w:val="00AC2A38"/>
    <w:rsid w:val="00AC2EC5"/>
    <w:rsid w:val="00AC4418"/>
    <w:rsid w:val="00AC4C1B"/>
    <w:rsid w:val="00AC564E"/>
    <w:rsid w:val="00AC68A4"/>
    <w:rsid w:val="00AC6933"/>
    <w:rsid w:val="00AD0468"/>
    <w:rsid w:val="00AD2CC2"/>
    <w:rsid w:val="00AD2DCB"/>
    <w:rsid w:val="00AD38B2"/>
    <w:rsid w:val="00AD3ACE"/>
    <w:rsid w:val="00AD3EC8"/>
    <w:rsid w:val="00AD414D"/>
    <w:rsid w:val="00AD4673"/>
    <w:rsid w:val="00AD6733"/>
    <w:rsid w:val="00AD6A3F"/>
    <w:rsid w:val="00AD7672"/>
    <w:rsid w:val="00AE018A"/>
    <w:rsid w:val="00AE1A52"/>
    <w:rsid w:val="00AE2B45"/>
    <w:rsid w:val="00AE5A66"/>
    <w:rsid w:val="00AE6C74"/>
    <w:rsid w:val="00AF0589"/>
    <w:rsid w:val="00AF0677"/>
    <w:rsid w:val="00AF0BDC"/>
    <w:rsid w:val="00AF20F8"/>
    <w:rsid w:val="00AF24C3"/>
    <w:rsid w:val="00AF2964"/>
    <w:rsid w:val="00AF2F8E"/>
    <w:rsid w:val="00AF476F"/>
    <w:rsid w:val="00AF4B8A"/>
    <w:rsid w:val="00AF510F"/>
    <w:rsid w:val="00AF660F"/>
    <w:rsid w:val="00AF791C"/>
    <w:rsid w:val="00B02B3C"/>
    <w:rsid w:val="00B04086"/>
    <w:rsid w:val="00B04335"/>
    <w:rsid w:val="00B04843"/>
    <w:rsid w:val="00B054AE"/>
    <w:rsid w:val="00B06B42"/>
    <w:rsid w:val="00B126E0"/>
    <w:rsid w:val="00B12D8F"/>
    <w:rsid w:val="00B1327D"/>
    <w:rsid w:val="00B15291"/>
    <w:rsid w:val="00B15783"/>
    <w:rsid w:val="00B16368"/>
    <w:rsid w:val="00B163C7"/>
    <w:rsid w:val="00B17114"/>
    <w:rsid w:val="00B176D2"/>
    <w:rsid w:val="00B20278"/>
    <w:rsid w:val="00B21494"/>
    <w:rsid w:val="00B24970"/>
    <w:rsid w:val="00B30C29"/>
    <w:rsid w:val="00B31614"/>
    <w:rsid w:val="00B3196D"/>
    <w:rsid w:val="00B31BB2"/>
    <w:rsid w:val="00B32150"/>
    <w:rsid w:val="00B32999"/>
    <w:rsid w:val="00B33F55"/>
    <w:rsid w:val="00B3462E"/>
    <w:rsid w:val="00B358AE"/>
    <w:rsid w:val="00B365F8"/>
    <w:rsid w:val="00B368DC"/>
    <w:rsid w:val="00B36DA1"/>
    <w:rsid w:val="00B40AC7"/>
    <w:rsid w:val="00B40ADE"/>
    <w:rsid w:val="00B42648"/>
    <w:rsid w:val="00B42777"/>
    <w:rsid w:val="00B427F3"/>
    <w:rsid w:val="00B444CA"/>
    <w:rsid w:val="00B455B8"/>
    <w:rsid w:val="00B47655"/>
    <w:rsid w:val="00B47E76"/>
    <w:rsid w:val="00B504C3"/>
    <w:rsid w:val="00B51DE6"/>
    <w:rsid w:val="00B53760"/>
    <w:rsid w:val="00B53B56"/>
    <w:rsid w:val="00B56C7E"/>
    <w:rsid w:val="00B60159"/>
    <w:rsid w:val="00B601D8"/>
    <w:rsid w:val="00B6023B"/>
    <w:rsid w:val="00B610F3"/>
    <w:rsid w:val="00B62BD1"/>
    <w:rsid w:val="00B63C97"/>
    <w:rsid w:val="00B63EA1"/>
    <w:rsid w:val="00B6423B"/>
    <w:rsid w:val="00B65729"/>
    <w:rsid w:val="00B67324"/>
    <w:rsid w:val="00B73A41"/>
    <w:rsid w:val="00B73C68"/>
    <w:rsid w:val="00B76082"/>
    <w:rsid w:val="00B7649D"/>
    <w:rsid w:val="00B76B1B"/>
    <w:rsid w:val="00B83BAF"/>
    <w:rsid w:val="00B846CE"/>
    <w:rsid w:val="00B84E74"/>
    <w:rsid w:val="00B862AB"/>
    <w:rsid w:val="00B86478"/>
    <w:rsid w:val="00B86572"/>
    <w:rsid w:val="00B9106C"/>
    <w:rsid w:val="00B92A7A"/>
    <w:rsid w:val="00B9317D"/>
    <w:rsid w:val="00B962EE"/>
    <w:rsid w:val="00B963C7"/>
    <w:rsid w:val="00BA096F"/>
    <w:rsid w:val="00BA2084"/>
    <w:rsid w:val="00BA2FD4"/>
    <w:rsid w:val="00BA3F00"/>
    <w:rsid w:val="00BA3FEB"/>
    <w:rsid w:val="00BA4497"/>
    <w:rsid w:val="00BA5C03"/>
    <w:rsid w:val="00BA7D74"/>
    <w:rsid w:val="00BB0554"/>
    <w:rsid w:val="00BB1594"/>
    <w:rsid w:val="00BB2750"/>
    <w:rsid w:val="00BB580F"/>
    <w:rsid w:val="00BB595A"/>
    <w:rsid w:val="00BC186C"/>
    <w:rsid w:val="00BC2687"/>
    <w:rsid w:val="00BC3722"/>
    <w:rsid w:val="00BC62C3"/>
    <w:rsid w:val="00BC6C3C"/>
    <w:rsid w:val="00BD1AC1"/>
    <w:rsid w:val="00BD38A4"/>
    <w:rsid w:val="00BD67D6"/>
    <w:rsid w:val="00BD7371"/>
    <w:rsid w:val="00BD79C7"/>
    <w:rsid w:val="00BE11A5"/>
    <w:rsid w:val="00BE199A"/>
    <w:rsid w:val="00BE24CB"/>
    <w:rsid w:val="00BE3A25"/>
    <w:rsid w:val="00BE3E81"/>
    <w:rsid w:val="00BE5AE3"/>
    <w:rsid w:val="00BE6145"/>
    <w:rsid w:val="00BE72ED"/>
    <w:rsid w:val="00BE752B"/>
    <w:rsid w:val="00BF494E"/>
    <w:rsid w:val="00BF4D8F"/>
    <w:rsid w:val="00BF57A4"/>
    <w:rsid w:val="00BF58CD"/>
    <w:rsid w:val="00BF67E3"/>
    <w:rsid w:val="00C033E8"/>
    <w:rsid w:val="00C042B2"/>
    <w:rsid w:val="00C046E9"/>
    <w:rsid w:val="00C05A21"/>
    <w:rsid w:val="00C102A6"/>
    <w:rsid w:val="00C114AE"/>
    <w:rsid w:val="00C12320"/>
    <w:rsid w:val="00C12792"/>
    <w:rsid w:val="00C13750"/>
    <w:rsid w:val="00C13B23"/>
    <w:rsid w:val="00C14DD5"/>
    <w:rsid w:val="00C1567B"/>
    <w:rsid w:val="00C15685"/>
    <w:rsid w:val="00C15BB7"/>
    <w:rsid w:val="00C16834"/>
    <w:rsid w:val="00C2020B"/>
    <w:rsid w:val="00C20B31"/>
    <w:rsid w:val="00C20EAA"/>
    <w:rsid w:val="00C21AF8"/>
    <w:rsid w:val="00C2371E"/>
    <w:rsid w:val="00C253F4"/>
    <w:rsid w:val="00C2651D"/>
    <w:rsid w:val="00C310D7"/>
    <w:rsid w:val="00C34623"/>
    <w:rsid w:val="00C35491"/>
    <w:rsid w:val="00C35C26"/>
    <w:rsid w:val="00C367A0"/>
    <w:rsid w:val="00C37203"/>
    <w:rsid w:val="00C40677"/>
    <w:rsid w:val="00C44221"/>
    <w:rsid w:val="00C44398"/>
    <w:rsid w:val="00C4445A"/>
    <w:rsid w:val="00C44A8A"/>
    <w:rsid w:val="00C465EB"/>
    <w:rsid w:val="00C47EEA"/>
    <w:rsid w:val="00C52186"/>
    <w:rsid w:val="00C53C8A"/>
    <w:rsid w:val="00C54367"/>
    <w:rsid w:val="00C55122"/>
    <w:rsid w:val="00C57FCA"/>
    <w:rsid w:val="00C60085"/>
    <w:rsid w:val="00C60598"/>
    <w:rsid w:val="00C605E7"/>
    <w:rsid w:val="00C62295"/>
    <w:rsid w:val="00C63B95"/>
    <w:rsid w:val="00C64AF2"/>
    <w:rsid w:val="00C64C36"/>
    <w:rsid w:val="00C6758E"/>
    <w:rsid w:val="00C67F06"/>
    <w:rsid w:val="00C774F9"/>
    <w:rsid w:val="00C80089"/>
    <w:rsid w:val="00C8085E"/>
    <w:rsid w:val="00C82644"/>
    <w:rsid w:val="00C82893"/>
    <w:rsid w:val="00C82B46"/>
    <w:rsid w:val="00C832FB"/>
    <w:rsid w:val="00C83DCF"/>
    <w:rsid w:val="00C85A18"/>
    <w:rsid w:val="00C85D05"/>
    <w:rsid w:val="00C86BB1"/>
    <w:rsid w:val="00C87412"/>
    <w:rsid w:val="00C87B2B"/>
    <w:rsid w:val="00C87F85"/>
    <w:rsid w:val="00C91273"/>
    <w:rsid w:val="00C91394"/>
    <w:rsid w:val="00C9212B"/>
    <w:rsid w:val="00C9249E"/>
    <w:rsid w:val="00C924F3"/>
    <w:rsid w:val="00C93C58"/>
    <w:rsid w:val="00C93CCC"/>
    <w:rsid w:val="00C9658C"/>
    <w:rsid w:val="00C96B82"/>
    <w:rsid w:val="00CA0641"/>
    <w:rsid w:val="00CA1160"/>
    <w:rsid w:val="00CA2317"/>
    <w:rsid w:val="00CA2BBA"/>
    <w:rsid w:val="00CA481F"/>
    <w:rsid w:val="00CA503E"/>
    <w:rsid w:val="00CA61FF"/>
    <w:rsid w:val="00CA7315"/>
    <w:rsid w:val="00CB2FA8"/>
    <w:rsid w:val="00CB308B"/>
    <w:rsid w:val="00CB36A5"/>
    <w:rsid w:val="00CB47B9"/>
    <w:rsid w:val="00CB72E6"/>
    <w:rsid w:val="00CB732D"/>
    <w:rsid w:val="00CC04A9"/>
    <w:rsid w:val="00CC1770"/>
    <w:rsid w:val="00CC4372"/>
    <w:rsid w:val="00CC76C6"/>
    <w:rsid w:val="00CD21E1"/>
    <w:rsid w:val="00CD7429"/>
    <w:rsid w:val="00CD74CC"/>
    <w:rsid w:val="00CD75CB"/>
    <w:rsid w:val="00CE03DA"/>
    <w:rsid w:val="00CE2749"/>
    <w:rsid w:val="00CE27DB"/>
    <w:rsid w:val="00CE34CE"/>
    <w:rsid w:val="00CE40F3"/>
    <w:rsid w:val="00CE5A38"/>
    <w:rsid w:val="00CE5EBC"/>
    <w:rsid w:val="00CE62FA"/>
    <w:rsid w:val="00CE6334"/>
    <w:rsid w:val="00CF331E"/>
    <w:rsid w:val="00CF3AEC"/>
    <w:rsid w:val="00CF412F"/>
    <w:rsid w:val="00CF414E"/>
    <w:rsid w:val="00CF4B66"/>
    <w:rsid w:val="00D02920"/>
    <w:rsid w:val="00D037B2"/>
    <w:rsid w:val="00D071B6"/>
    <w:rsid w:val="00D072C7"/>
    <w:rsid w:val="00D07FA7"/>
    <w:rsid w:val="00D10B07"/>
    <w:rsid w:val="00D12D16"/>
    <w:rsid w:val="00D131BD"/>
    <w:rsid w:val="00D13770"/>
    <w:rsid w:val="00D13979"/>
    <w:rsid w:val="00D145CD"/>
    <w:rsid w:val="00D17E56"/>
    <w:rsid w:val="00D200A0"/>
    <w:rsid w:val="00D2058D"/>
    <w:rsid w:val="00D22438"/>
    <w:rsid w:val="00D238CE"/>
    <w:rsid w:val="00D23919"/>
    <w:rsid w:val="00D23CEC"/>
    <w:rsid w:val="00D2420E"/>
    <w:rsid w:val="00D2706C"/>
    <w:rsid w:val="00D30961"/>
    <w:rsid w:val="00D30A86"/>
    <w:rsid w:val="00D30F45"/>
    <w:rsid w:val="00D326E4"/>
    <w:rsid w:val="00D32C99"/>
    <w:rsid w:val="00D33E81"/>
    <w:rsid w:val="00D351D1"/>
    <w:rsid w:val="00D36D65"/>
    <w:rsid w:val="00D374C3"/>
    <w:rsid w:val="00D374D4"/>
    <w:rsid w:val="00D401F2"/>
    <w:rsid w:val="00D40C40"/>
    <w:rsid w:val="00D43BDC"/>
    <w:rsid w:val="00D44366"/>
    <w:rsid w:val="00D44469"/>
    <w:rsid w:val="00D4567B"/>
    <w:rsid w:val="00D476C7"/>
    <w:rsid w:val="00D477D3"/>
    <w:rsid w:val="00D515BA"/>
    <w:rsid w:val="00D51A71"/>
    <w:rsid w:val="00D52779"/>
    <w:rsid w:val="00D52A2A"/>
    <w:rsid w:val="00D53674"/>
    <w:rsid w:val="00D54FA2"/>
    <w:rsid w:val="00D56056"/>
    <w:rsid w:val="00D5634C"/>
    <w:rsid w:val="00D571B4"/>
    <w:rsid w:val="00D57224"/>
    <w:rsid w:val="00D57316"/>
    <w:rsid w:val="00D579A0"/>
    <w:rsid w:val="00D6070D"/>
    <w:rsid w:val="00D61F0F"/>
    <w:rsid w:val="00D620F5"/>
    <w:rsid w:val="00D622F9"/>
    <w:rsid w:val="00D6288C"/>
    <w:rsid w:val="00D62B4E"/>
    <w:rsid w:val="00D66044"/>
    <w:rsid w:val="00D668F3"/>
    <w:rsid w:val="00D669FA"/>
    <w:rsid w:val="00D66BD1"/>
    <w:rsid w:val="00D72BFD"/>
    <w:rsid w:val="00D77321"/>
    <w:rsid w:val="00D81279"/>
    <w:rsid w:val="00D81C2F"/>
    <w:rsid w:val="00D8694E"/>
    <w:rsid w:val="00D90247"/>
    <w:rsid w:val="00D90E5A"/>
    <w:rsid w:val="00D939D5"/>
    <w:rsid w:val="00D95BB6"/>
    <w:rsid w:val="00D95C61"/>
    <w:rsid w:val="00D96FEC"/>
    <w:rsid w:val="00D97BE7"/>
    <w:rsid w:val="00DA08A0"/>
    <w:rsid w:val="00DA090C"/>
    <w:rsid w:val="00DA2EDC"/>
    <w:rsid w:val="00DA348F"/>
    <w:rsid w:val="00DA3D14"/>
    <w:rsid w:val="00DA4808"/>
    <w:rsid w:val="00DA4A08"/>
    <w:rsid w:val="00DA5D43"/>
    <w:rsid w:val="00DB0025"/>
    <w:rsid w:val="00DB154F"/>
    <w:rsid w:val="00DB2D4B"/>
    <w:rsid w:val="00DB3602"/>
    <w:rsid w:val="00DB3693"/>
    <w:rsid w:val="00DB45A4"/>
    <w:rsid w:val="00DB5AF5"/>
    <w:rsid w:val="00DC024C"/>
    <w:rsid w:val="00DC2E78"/>
    <w:rsid w:val="00DC4A65"/>
    <w:rsid w:val="00DC5FE9"/>
    <w:rsid w:val="00DC716F"/>
    <w:rsid w:val="00DC7DBB"/>
    <w:rsid w:val="00DD10A4"/>
    <w:rsid w:val="00DD1968"/>
    <w:rsid w:val="00DD21EC"/>
    <w:rsid w:val="00DD26DB"/>
    <w:rsid w:val="00DD2F74"/>
    <w:rsid w:val="00DD33D3"/>
    <w:rsid w:val="00DD410F"/>
    <w:rsid w:val="00DD4DC0"/>
    <w:rsid w:val="00DE04D9"/>
    <w:rsid w:val="00DE0BD7"/>
    <w:rsid w:val="00DE158C"/>
    <w:rsid w:val="00DE177E"/>
    <w:rsid w:val="00DE42B2"/>
    <w:rsid w:val="00DE5763"/>
    <w:rsid w:val="00DE735A"/>
    <w:rsid w:val="00DF0EEE"/>
    <w:rsid w:val="00DF4538"/>
    <w:rsid w:val="00DF6A22"/>
    <w:rsid w:val="00DF6B0F"/>
    <w:rsid w:val="00DF7951"/>
    <w:rsid w:val="00E00E5E"/>
    <w:rsid w:val="00E03223"/>
    <w:rsid w:val="00E052AA"/>
    <w:rsid w:val="00E05861"/>
    <w:rsid w:val="00E06026"/>
    <w:rsid w:val="00E1016A"/>
    <w:rsid w:val="00E11FF3"/>
    <w:rsid w:val="00E134FB"/>
    <w:rsid w:val="00E1522C"/>
    <w:rsid w:val="00E17EB2"/>
    <w:rsid w:val="00E20CC2"/>
    <w:rsid w:val="00E21605"/>
    <w:rsid w:val="00E22152"/>
    <w:rsid w:val="00E22C8D"/>
    <w:rsid w:val="00E23088"/>
    <w:rsid w:val="00E23CB8"/>
    <w:rsid w:val="00E253BA"/>
    <w:rsid w:val="00E26B71"/>
    <w:rsid w:val="00E3038A"/>
    <w:rsid w:val="00E32FE5"/>
    <w:rsid w:val="00E34140"/>
    <w:rsid w:val="00E36D3F"/>
    <w:rsid w:val="00E3708A"/>
    <w:rsid w:val="00E4040F"/>
    <w:rsid w:val="00E4074D"/>
    <w:rsid w:val="00E414B2"/>
    <w:rsid w:val="00E44FA5"/>
    <w:rsid w:val="00E46298"/>
    <w:rsid w:val="00E52541"/>
    <w:rsid w:val="00E5317C"/>
    <w:rsid w:val="00E53788"/>
    <w:rsid w:val="00E554F7"/>
    <w:rsid w:val="00E5738B"/>
    <w:rsid w:val="00E60152"/>
    <w:rsid w:val="00E612FE"/>
    <w:rsid w:val="00E620AD"/>
    <w:rsid w:val="00E62163"/>
    <w:rsid w:val="00E623DE"/>
    <w:rsid w:val="00E656E5"/>
    <w:rsid w:val="00E65DC6"/>
    <w:rsid w:val="00E660BB"/>
    <w:rsid w:val="00E668F9"/>
    <w:rsid w:val="00E66C2F"/>
    <w:rsid w:val="00E70D35"/>
    <w:rsid w:val="00E72CA9"/>
    <w:rsid w:val="00E72E77"/>
    <w:rsid w:val="00E74368"/>
    <w:rsid w:val="00E745FF"/>
    <w:rsid w:val="00E749DE"/>
    <w:rsid w:val="00E755A2"/>
    <w:rsid w:val="00E758C4"/>
    <w:rsid w:val="00E770D7"/>
    <w:rsid w:val="00E8059B"/>
    <w:rsid w:val="00E8170F"/>
    <w:rsid w:val="00E846BE"/>
    <w:rsid w:val="00E847D9"/>
    <w:rsid w:val="00E853CB"/>
    <w:rsid w:val="00E85840"/>
    <w:rsid w:val="00E8589E"/>
    <w:rsid w:val="00E87437"/>
    <w:rsid w:val="00E87AED"/>
    <w:rsid w:val="00E87B9F"/>
    <w:rsid w:val="00E90C5D"/>
    <w:rsid w:val="00E92CD9"/>
    <w:rsid w:val="00E943B5"/>
    <w:rsid w:val="00E94D1D"/>
    <w:rsid w:val="00E951D5"/>
    <w:rsid w:val="00E95E2A"/>
    <w:rsid w:val="00EA0853"/>
    <w:rsid w:val="00EA183E"/>
    <w:rsid w:val="00EA22B5"/>
    <w:rsid w:val="00EA25DC"/>
    <w:rsid w:val="00EA285F"/>
    <w:rsid w:val="00EA288B"/>
    <w:rsid w:val="00EA4104"/>
    <w:rsid w:val="00EA43AD"/>
    <w:rsid w:val="00EA449D"/>
    <w:rsid w:val="00EA4F61"/>
    <w:rsid w:val="00EA6FD4"/>
    <w:rsid w:val="00EB2985"/>
    <w:rsid w:val="00EB29DC"/>
    <w:rsid w:val="00EB2D3A"/>
    <w:rsid w:val="00EB31BB"/>
    <w:rsid w:val="00EB41E4"/>
    <w:rsid w:val="00EB4FAB"/>
    <w:rsid w:val="00EB51A2"/>
    <w:rsid w:val="00EB532A"/>
    <w:rsid w:val="00EB7011"/>
    <w:rsid w:val="00EB7940"/>
    <w:rsid w:val="00EB7BE6"/>
    <w:rsid w:val="00EC067D"/>
    <w:rsid w:val="00EC080D"/>
    <w:rsid w:val="00EC1019"/>
    <w:rsid w:val="00EC1EFB"/>
    <w:rsid w:val="00EC2BDE"/>
    <w:rsid w:val="00EC4AEC"/>
    <w:rsid w:val="00EC5747"/>
    <w:rsid w:val="00EC734C"/>
    <w:rsid w:val="00EC75DB"/>
    <w:rsid w:val="00EC77C4"/>
    <w:rsid w:val="00ED01BF"/>
    <w:rsid w:val="00ED0417"/>
    <w:rsid w:val="00ED18A6"/>
    <w:rsid w:val="00ED198C"/>
    <w:rsid w:val="00ED1E0F"/>
    <w:rsid w:val="00ED64B6"/>
    <w:rsid w:val="00ED66D7"/>
    <w:rsid w:val="00EE0B4F"/>
    <w:rsid w:val="00EE0E40"/>
    <w:rsid w:val="00EE1F77"/>
    <w:rsid w:val="00EE2EFF"/>
    <w:rsid w:val="00EE3C69"/>
    <w:rsid w:val="00EE4EAC"/>
    <w:rsid w:val="00EE6922"/>
    <w:rsid w:val="00EE6B05"/>
    <w:rsid w:val="00EE6F48"/>
    <w:rsid w:val="00EF0862"/>
    <w:rsid w:val="00EF19A8"/>
    <w:rsid w:val="00EF3E52"/>
    <w:rsid w:val="00EF3F9E"/>
    <w:rsid w:val="00EF665C"/>
    <w:rsid w:val="00EF72B7"/>
    <w:rsid w:val="00F03401"/>
    <w:rsid w:val="00F04E81"/>
    <w:rsid w:val="00F05CAB"/>
    <w:rsid w:val="00F100AB"/>
    <w:rsid w:val="00F10D5F"/>
    <w:rsid w:val="00F1123E"/>
    <w:rsid w:val="00F11D48"/>
    <w:rsid w:val="00F12FA1"/>
    <w:rsid w:val="00F1348F"/>
    <w:rsid w:val="00F164B8"/>
    <w:rsid w:val="00F16738"/>
    <w:rsid w:val="00F20F1A"/>
    <w:rsid w:val="00F23670"/>
    <w:rsid w:val="00F24014"/>
    <w:rsid w:val="00F24144"/>
    <w:rsid w:val="00F241F5"/>
    <w:rsid w:val="00F25E16"/>
    <w:rsid w:val="00F30AF0"/>
    <w:rsid w:val="00F31160"/>
    <w:rsid w:val="00F3208A"/>
    <w:rsid w:val="00F321EF"/>
    <w:rsid w:val="00F3255D"/>
    <w:rsid w:val="00F3359F"/>
    <w:rsid w:val="00F33C1D"/>
    <w:rsid w:val="00F351B9"/>
    <w:rsid w:val="00F35EFB"/>
    <w:rsid w:val="00F36C13"/>
    <w:rsid w:val="00F40F7E"/>
    <w:rsid w:val="00F416B0"/>
    <w:rsid w:val="00F41ECD"/>
    <w:rsid w:val="00F42053"/>
    <w:rsid w:val="00F42B4B"/>
    <w:rsid w:val="00F449B4"/>
    <w:rsid w:val="00F449CD"/>
    <w:rsid w:val="00F44E1E"/>
    <w:rsid w:val="00F45A7B"/>
    <w:rsid w:val="00F46E81"/>
    <w:rsid w:val="00F50175"/>
    <w:rsid w:val="00F51770"/>
    <w:rsid w:val="00F53833"/>
    <w:rsid w:val="00F5408E"/>
    <w:rsid w:val="00F5686D"/>
    <w:rsid w:val="00F570FA"/>
    <w:rsid w:val="00F57698"/>
    <w:rsid w:val="00F6039B"/>
    <w:rsid w:val="00F60EBA"/>
    <w:rsid w:val="00F61914"/>
    <w:rsid w:val="00F61D33"/>
    <w:rsid w:val="00F637B5"/>
    <w:rsid w:val="00F6496D"/>
    <w:rsid w:val="00F64C82"/>
    <w:rsid w:val="00F6760E"/>
    <w:rsid w:val="00F704F7"/>
    <w:rsid w:val="00F70A7E"/>
    <w:rsid w:val="00F7270D"/>
    <w:rsid w:val="00F7504B"/>
    <w:rsid w:val="00F7602A"/>
    <w:rsid w:val="00F7609B"/>
    <w:rsid w:val="00F76DBA"/>
    <w:rsid w:val="00F808AD"/>
    <w:rsid w:val="00F809CC"/>
    <w:rsid w:val="00F83B88"/>
    <w:rsid w:val="00F84570"/>
    <w:rsid w:val="00F866B6"/>
    <w:rsid w:val="00F86A59"/>
    <w:rsid w:val="00F92C18"/>
    <w:rsid w:val="00F9535B"/>
    <w:rsid w:val="00F97DE5"/>
    <w:rsid w:val="00FA179F"/>
    <w:rsid w:val="00FA19F9"/>
    <w:rsid w:val="00FA3463"/>
    <w:rsid w:val="00FA36F9"/>
    <w:rsid w:val="00FA41BA"/>
    <w:rsid w:val="00FA5384"/>
    <w:rsid w:val="00FB0BCD"/>
    <w:rsid w:val="00FB3207"/>
    <w:rsid w:val="00FB389B"/>
    <w:rsid w:val="00FB3994"/>
    <w:rsid w:val="00FC02B7"/>
    <w:rsid w:val="00FC05CD"/>
    <w:rsid w:val="00FC1185"/>
    <w:rsid w:val="00FC2FDE"/>
    <w:rsid w:val="00FC354A"/>
    <w:rsid w:val="00FC567D"/>
    <w:rsid w:val="00FC669B"/>
    <w:rsid w:val="00FC6DBB"/>
    <w:rsid w:val="00FC7578"/>
    <w:rsid w:val="00FC77AB"/>
    <w:rsid w:val="00FC7F44"/>
    <w:rsid w:val="00FD077C"/>
    <w:rsid w:val="00FD146D"/>
    <w:rsid w:val="00FD1D44"/>
    <w:rsid w:val="00FD25A7"/>
    <w:rsid w:val="00FD365B"/>
    <w:rsid w:val="00FD3B35"/>
    <w:rsid w:val="00FD4479"/>
    <w:rsid w:val="00FD740C"/>
    <w:rsid w:val="00FE026D"/>
    <w:rsid w:val="00FE2C99"/>
    <w:rsid w:val="00FE5323"/>
    <w:rsid w:val="00FE60FC"/>
    <w:rsid w:val="00FF06F3"/>
    <w:rsid w:val="00FF2D47"/>
    <w:rsid w:val="00FF66BC"/>
    <w:rsid w:val="00FF6BD0"/>
    <w:rsid w:val="00FF6CB7"/>
    <w:rsid w:val="00FF72BD"/>
    <w:rsid w:val="00FF78F7"/>
    <w:rsid w:val="00F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A55DF"/>
  <w15:docId w15:val="{D149CFF2-956E-E340-8A1D-C8175B5E5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AF2"/>
    <w:rPr>
      <w:rFonts w:ascii="Times New Roman" w:eastAsia="Times New Roman" w:hAnsi="Times New Roman" w:cs="Times New Roman"/>
    </w:rPr>
  </w:style>
  <w:style w:type="paragraph" w:styleId="Heading1">
    <w:name w:val="heading 1"/>
    <w:basedOn w:val="NormalWeb"/>
    <w:next w:val="Normal"/>
    <w:link w:val="Heading1Char"/>
    <w:uiPriority w:val="9"/>
    <w:qFormat/>
    <w:rsid w:val="005024E9"/>
    <w:pPr>
      <w:spacing w:line="360" w:lineRule="auto"/>
      <w:jc w:val="center"/>
      <w:outlineLvl w:val="0"/>
    </w:pPr>
    <w:rPr>
      <w:rFonts w:ascii="Times New Roman" w:hAnsi="Times New Roman" w:cs="Times New Roman"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63D"/>
    <w:pPr>
      <w:spacing w:line="480" w:lineRule="auto"/>
      <w:outlineLvl w:val="1"/>
    </w:pPr>
    <w:rPr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1DDA"/>
    <w:pPr>
      <w:spacing w:line="480" w:lineRule="auto"/>
      <w:ind w:left="360" w:hanging="360"/>
      <w:jc w:val="both"/>
      <w:outlineLvl w:val="2"/>
    </w:pPr>
    <w:rPr>
      <w:b/>
      <w:bCs/>
      <w:color w:val="00000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25A07"/>
    <w:pPr>
      <w:numPr>
        <w:numId w:val="1"/>
      </w:numPr>
      <w:outlineLvl w:val="3"/>
    </w:pPr>
    <w:rPr>
      <w:color w:val="0020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4E9"/>
    <w:rPr>
      <w:rFonts w:ascii="Times New Roman" w:eastAsia="SimSun" w:hAnsi="Times New Roman" w:cs="Times New Roman"/>
      <w:color w:val="000000" w:themeColor="text1"/>
    </w:rPr>
  </w:style>
  <w:style w:type="character" w:customStyle="1" w:styleId="apple-converted-space">
    <w:name w:val="apple-converted-space"/>
    <w:basedOn w:val="DefaultParagraphFont"/>
    <w:rsid w:val="0011039F"/>
  </w:style>
  <w:style w:type="character" w:styleId="Hyperlink">
    <w:name w:val="Hyperlink"/>
    <w:basedOn w:val="DefaultParagraphFont"/>
    <w:uiPriority w:val="99"/>
    <w:unhideWhenUsed/>
    <w:rsid w:val="0011039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763D"/>
    <w:rPr>
      <w:rFonts w:ascii="Times New Roman" w:eastAsia="Times New Roman" w:hAnsi="Times New Roman" w:cs="Times New Roman"/>
      <w:b/>
      <w:bCs/>
      <w:color w:val="000000" w:themeColor="text1"/>
    </w:rPr>
  </w:style>
  <w:style w:type="paragraph" w:styleId="ListParagraph">
    <w:name w:val="List Paragraph"/>
    <w:basedOn w:val="Normal"/>
    <w:uiPriority w:val="72"/>
    <w:qFormat/>
    <w:rsid w:val="00D30F4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31DDA"/>
    <w:rPr>
      <w:rFonts w:ascii="Times New Roman" w:eastAsia="Times New Roman" w:hAnsi="Times New Roman" w:cs="Times New Roman"/>
      <w:b/>
      <w:bCs/>
      <w:color w:val="000000"/>
    </w:rPr>
  </w:style>
  <w:style w:type="paragraph" w:styleId="NormalWeb">
    <w:name w:val="Normal (Web)"/>
    <w:basedOn w:val="Normal"/>
    <w:link w:val="NormalWebChar"/>
    <w:uiPriority w:val="99"/>
    <w:unhideWhenUsed/>
    <w:qFormat/>
    <w:rsid w:val="00EE0E40"/>
    <w:pPr>
      <w:spacing w:before="100" w:beforeAutospacing="1" w:after="100" w:afterAutospacing="1" w:line="480" w:lineRule="auto"/>
      <w:jc w:val="both"/>
    </w:pPr>
    <w:rPr>
      <w:rFonts w:ascii="SimSun" w:eastAsia="SimSun" w:hAnsi="SimSun" w:cs="SimSun"/>
    </w:rPr>
  </w:style>
  <w:style w:type="character" w:customStyle="1" w:styleId="NormalWebChar">
    <w:name w:val="Normal (Web) Char"/>
    <w:basedOn w:val="DefaultParagraphFont"/>
    <w:link w:val="NormalWeb"/>
    <w:uiPriority w:val="99"/>
    <w:rsid w:val="00EE0E40"/>
    <w:rPr>
      <w:rFonts w:ascii="SimSun" w:eastAsia="SimSun" w:hAnsi="SimSun" w:cs="SimSun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25A07"/>
    <w:rPr>
      <w:rFonts w:ascii="Times New Roman" w:eastAsia="Times New Roman" w:hAnsi="Times New Roman" w:cs="Times New Roman"/>
      <w:b/>
      <w:bCs/>
      <w:color w:val="002060"/>
    </w:rPr>
  </w:style>
  <w:style w:type="character" w:styleId="Strong">
    <w:name w:val="Strong"/>
    <w:basedOn w:val="DefaultParagraphFont"/>
    <w:uiPriority w:val="22"/>
    <w:qFormat/>
    <w:rsid w:val="007C38E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38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3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A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A1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1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9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9D4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5861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13FD"/>
    <w:rPr>
      <w:color w:val="605E5C"/>
      <w:shd w:val="clear" w:color="auto" w:fill="E1DFDD"/>
    </w:rPr>
  </w:style>
  <w:style w:type="paragraph" w:customStyle="1" w:styleId="p1">
    <w:name w:val="p1"/>
    <w:basedOn w:val="Normal"/>
    <w:rsid w:val="0054132A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TableTitle">
    <w:name w:val="TableTitle"/>
    <w:basedOn w:val="Normal"/>
    <w:rsid w:val="0060428D"/>
    <w:pPr>
      <w:spacing w:line="300" w:lineRule="exact"/>
    </w:pPr>
    <w:rPr>
      <w:szCs w:val="20"/>
      <w:lang w:val="en-GB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0A7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3713F"/>
    <w:pPr>
      <w:jc w:val="center"/>
    </w:pPr>
    <w:rPr>
      <w:rFonts w:ascii="SimSun" w:eastAsia="SimSun" w:hAnsi="SimSu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3713F"/>
    <w:rPr>
      <w:rFonts w:ascii="SimSun" w:eastAsia="SimSun" w:hAnsi="SimSu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713F"/>
    <w:pPr>
      <w:jc w:val="both"/>
    </w:pPr>
    <w:rPr>
      <w:rFonts w:ascii="SimSun" w:eastAsia="SimSun" w:hAnsi="SimSun"/>
    </w:rPr>
  </w:style>
  <w:style w:type="character" w:customStyle="1" w:styleId="EndNoteBibliographyChar">
    <w:name w:val="EndNote Bibliography Char"/>
    <w:basedOn w:val="NormalWebChar"/>
    <w:link w:val="EndNoteBibliography"/>
    <w:rsid w:val="0063713F"/>
    <w:rPr>
      <w:rFonts w:ascii="SimSun" w:eastAsia="SimSun" w:hAnsi="SimSun" w:cs="Times New Roman"/>
      <w:lang w:val="en-US"/>
    </w:rPr>
  </w:style>
  <w:style w:type="table" w:styleId="TableGrid">
    <w:name w:val="Table Grid"/>
    <w:basedOn w:val="TableNormal"/>
    <w:uiPriority w:val="39"/>
    <w:rsid w:val="00820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40F6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17E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E5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7E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E5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4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9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hanchan</dc:creator>
  <cp:keywords/>
  <dc:description/>
  <cp:lastModifiedBy>Pathika Martin</cp:lastModifiedBy>
  <cp:revision>178</cp:revision>
  <dcterms:created xsi:type="dcterms:W3CDTF">2025-07-06T13:51:00Z</dcterms:created>
  <dcterms:modified xsi:type="dcterms:W3CDTF">2026-01-26T09:27:00Z</dcterms:modified>
</cp:coreProperties>
</file>